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F7DE9A" w14:textId="16C4497A" w:rsidR="00925690" w:rsidRDefault="00925690" w:rsidP="00E44041">
      <w:pPr>
        <w:spacing w:line="480" w:lineRule="auto"/>
        <w:jc w:val="center"/>
        <w:rPr>
          <w:rFonts w:ascii="Times" w:eastAsia="Times New Roman" w:hAnsi="Times"/>
          <w:b/>
          <w:bCs/>
          <w:i/>
          <w:iCs/>
          <w:color w:val="000000"/>
          <w:sz w:val="32"/>
          <w:szCs w:val="32"/>
        </w:rPr>
      </w:pPr>
      <w:r w:rsidRPr="78E7D969">
        <w:rPr>
          <w:rFonts w:ascii="Times" w:eastAsia="Times New Roman" w:hAnsi="Times"/>
          <w:b/>
          <w:bCs/>
          <w:i/>
          <w:iCs/>
          <w:color w:val="000000" w:themeColor="text1"/>
          <w:sz w:val="32"/>
          <w:szCs w:val="32"/>
        </w:rPr>
        <w:t>Neu</w:t>
      </w:r>
      <w:r w:rsidR="005B52D6" w:rsidRPr="78E7D969">
        <w:rPr>
          <w:rFonts w:ascii="Times" w:eastAsia="Times New Roman" w:hAnsi="Times"/>
          <w:b/>
          <w:bCs/>
          <w:i/>
          <w:iCs/>
          <w:color w:val="000000" w:themeColor="text1"/>
          <w:sz w:val="32"/>
          <w:szCs w:val="32"/>
        </w:rPr>
        <w:t>r</w:t>
      </w:r>
      <w:r w:rsidR="00213B03" w:rsidRPr="78E7D969">
        <w:rPr>
          <w:rFonts w:ascii="Times" w:eastAsia="Times New Roman" w:hAnsi="Times"/>
          <w:b/>
          <w:bCs/>
          <w:i/>
          <w:iCs/>
          <w:color w:val="000000" w:themeColor="text1"/>
          <w:sz w:val="32"/>
          <w:szCs w:val="32"/>
        </w:rPr>
        <w:t>al C</w:t>
      </w:r>
      <w:r w:rsidRPr="78E7D969">
        <w:rPr>
          <w:rFonts w:ascii="Times" w:eastAsia="Times New Roman" w:hAnsi="Times"/>
          <w:b/>
          <w:bCs/>
          <w:i/>
          <w:iCs/>
          <w:color w:val="000000" w:themeColor="text1"/>
          <w:sz w:val="32"/>
          <w:szCs w:val="32"/>
        </w:rPr>
        <w:t xml:space="preserve">orrelates of </w:t>
      </w:r>
      <w:r w:rsidR="00D974DF" w:rsidRPr="78E7D969">
        <w:rPr>
          <w:rFonts w:ascii="Times" w:eastAsia="Times New Roman" w:hAnsi="Times"/>
          <w:b/>
          <w:bCs/>
          <w:i/>
          <w:iCs/>
          <w:color w:val="000000" w:themeColor="text1"/>
          <w:sz w:val="32"/>
          <w:szCs w:val="32"/>
        </w:rPr>
        <w:t xml:space="preserve">Children with </w:t>
      </w:r>
      <w:r w:rsidR="236A3856" w:rsidRPr="78E7D969">
        <w:rPr>
          <w:rFonts w:ascii="Times" w:eastAsia="Times New Roman" w:hAnsi="Times"/>
          <w:b/>
          <w:bCs/>
          <w:i/>
          <w:iCs/>
          <w:color w:val="000000" w:themeColor="text1"/>
          <w:sz w:val="32"/>
          <w:szCs w:val="32"/>
        </w:rPr>
        <w:t>Avoidant</w:t>
      </w:r>
      <w:r w:rsidR="69914490" w:rsidRPr="78E7D969">
        <w:rPr>
          <w:rFonts w:ascii="Times" w:eastAsia="Times New Roman" w:hAnsi="Times"/>
          <w:b/>
          <w:bCs/>
          <w:i/>
          <w:iCs/>
          <w:color w:val="000000" w:themeColor="text1"/>
          <w:sz w:val="32"/>
          <w:szCs w:val="32"/>
        </w:rPr>
        <w:t xml:space="preserve"> </w:t>
      </w:r>
      <w:r w:rsidR="236A3856" w:rsidRPr="78E7D969">
        <w:rPr>
          <w:rFonts w:ascii="Times" w:eastAsia="Times New Roman" w:hAnsi="Times"/>
          <w:b/>
          <w:bCs/>
          <w:i/>
          <w:iCs/>
          <w:color w:val="000000" w:themeColor="text1"/>
          <w:sz w:val="32"/>
          <w:szCs w:val="32"/>
        </w:rPr>
        <w:t>Restrictive Food Intake Disorder (</w:t>
      </w:r>
      <w:r w:rsidR="00D974DF" w:rsidRPr="78E7D969">
        <w:rPr>
          <w:rFonts w:ascii="Times" w:eastAsia="Times New Roman" w:hAnsi="Times"/>
          <w:b/>
          <w:bCs/>
          <w:i/>
          <w:iCs/>
          <w:color w:val="000000" w:themeColor="text1"/>
          <w:sz w:val="32"/>
          <w:szCs w:val="32"/>
        </w:rPr>
        <w:t>ARFID</w:t>
      </w:r>
      <w:r w:rsidR="18E2C78C" w:rsidRPr="78E7D969">
        <w:rPr>
          <w:rFonts w:ascii="Times" w:eastAsia="Times New Roman" w:hAnsi="Times"/>
          <w:b/>
          <w:bCs/>
          <w:i/>
          <w:iCs/>
          <w:color w:val="000000" w:themeColor="text1"/>
          <w:sz w:val="32"/>
          <w:szCs w:val="32"/>
        </w:rPr>
        <w:t>)</w:t>
      </w:r>
      <w:r w:rsidR="00D974DF" w:rsidRPr="78E7D969">
        <w:rPr>
          <w:rFonts w:ascii="Times" w:eastAsia="Times New Roman" w:hAnsi="Times"/>
          <w:b/>
          <w:bCs/>
          <w:i/>
          <w:iCs/>
          <w:color w:val="000000" w:themeColor="text1"/>
          <w:sz w:val="32"/>
          <w:szCs w:val="32"/>
        </w:rPr>
        <w:t xml:space="preserve"> Symptoms: Large-Scale </w:t>
      </w:r>
      <w:r w:rsidR="007F00A2" w:rsidRPr="78E7D969">
        <w:rPr>
          <w:rFonts w:ascii="Times" w:eastAsia="Times New Roman" w:hAnsi="Times"/>
          <w:b/>
          <w:bCs/>
          <w:i/>
          <w:iCs/>
          <w:color w:val="000000" w:themeColor="text1"/>
          <w:sz w:val="32"/>
          <w:szCs w:val="32"/>
        </w:rPr>
        <w:t xml:space="preserve">Neuroanatomical Analysis </w:t>
      </w:r>
      <w:r w:rsidR="00D974DF" w:rsidRPr="78E7D969">
        <w:rPr>
          <w:rFonts w:ascii="Times" w:eastAsia="Times New Roman" w:hAnsi="Times"/>
          <w:b/>
          <w:bCs/>
          <w:i/>
          <w:iCs/>
          <w:color w:val="000000" w:themeColor="text1"/>
          <w:sz w:val="32"/>
          <w:szCs w:val="32"/>
        </w:rPr>
        <w:t>of a Paediatric Population</w:t>
      </w:r>
    </w:p>
    <w:p w14:paraId="58DFD81D" w14:textId="77777777" w:rsidR="00A37A44" w:rsidRDefault="00A37A44" w:rsidP="00E44041">
      <w:pPr>
        <w:spacing w:line="480" w:lineRule="auto"/>
        <w:jc w:val="center"/>
        <w:rPr>
          <w:b/>
          <w:bCs/>
        </w:rPr>
      </w:pPr>
    </w:p>
    <w:p w14:paraId="2C078E63" w14:textId="22B11882" w:rsidR="00F64C00" w:rsidRDefault="00A37A44" w:rsidP="00E44041">
      <w:pPr>
        <w:spacing w:line="480" w:lineRule="auto"/>
        <w:jc w:val="center"/>
        <w:rPr>
          <w:b/>
          <w:bCs/>
        </w:rPr>
      </w:pPr>
      <w:r w:rsidRPr="00A37A44">
        <w:rPr>
          <w:b/>
          <w:bCs/>
        </w:rPr>
        <w:t>SUPPLEMENTARY MATERIAL</w:t>
      </w:r>
    </w:p>
    <w:p w14:paraId="6F3A4016" w14:textId="77777777" w:rsidR="00606F4B" w:rsidRDefault="00606F4B" w:rsidP="00E44041">
      <w:pPr>
        <w:spacing w:line="480" w:lineRule="auto"/>
        <w:jc w:val="center"/>
        <w:rPr>
          <w:b/>
          <w:bCs/>
        </w:rPr>
      </w:pPr>
    </w:p>
    <w:p w14:paraId="28B97079" w14:textId="3DD686A4" w:rsidR="00606F4B" w:rsidRDefault="00606F4B" w:rsidP="00E44041">
      <w:pPr>
        <w:spacing w:line="480" w:lineRule="auto"/>
        <w:rPr>
          <w:i/>
          <w:iCs/>
        </w:rPr>
      </w:pPr>
      <w:r>
        <w:rPr>
          <w:i/>
          <w:iCs/>
        </w:rPr>
        <w:t>2</w:t>
      </w:r>
      <w:r w:rsidRPr="003F78F8">
        <w:rPr>
          <w:i/>
          <w:iCs/>
        </w:rPr>
        <w:t>.2 – A</w:t>
      </w:r>
      <w:r>
        <w:rPr>
          <w:i/>
          <w:iCs/>
        </w:rPr>
        <w:t>RFID A</w:t>
      </w:r>
      <w:r w:rsidR="0021751E">
        <w:rPr>
          <w:i/>
          <w:iCs/>
        </w:rPr>
        <w:t>ssessment</w:t>
      </w:r>
    </w:p>
    <w:tbl>
      <w:tblPr>
        <w:tblpPr w:leftFromText="180" w:rightFromText="180" w:vertAnchor="text" w:horzAnchor="margin" w:tblpXSpec="center" w:tblpY="610"/>
        <w:tblW w:w="11340" w:type="dxa"/>
        <w:tblLook w:val="04A0" w:firstRow="1" w:lastRow="0" w:firstColumn="1" w:lastColumn="0" w:noHBand="0" w:noVBand="1"/>
      </w:tblPr>
      <w:tblGrid>
        <w:gridCol w:w="3828"/>
        <w:gridCol w:w="141"/>
        <w:gridCol w:w="993"/>
        <w:gridCol w:w="1417"/>
        <w:gridCol w:w="2694"/>
        <w:gridCol w:w="2267"/>
      </w:tblGrid>
      <w:tr w:rsidR="00F665B8" w:rsidRPr="004E09C1" w14:paraId="5A32F59A" w14:textId="77777777" w:rsidTr="0071741A">
        <w:trPr>
          <w:trHeight w:val="851"/>
        </w:trPr>
        <w:tc>
          <w:tcPr>
            <w:tcW w:w="113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C6DFCA" w14:textId="204CAA2A" w:rsidR="00F665B8" w:rsidRPr="00CD0273" w:rsidRDefault="00F665B8" w:rsidP="00E440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CD0273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Table </w:t>
            </w:r>
            <w:r w:rsidR="003A2CA0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S</w:t>
            </w:r>
            <w:r w:rsidRPr="00CD0273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1. ARFID Index characteristics and cut-off scores, including subject age and reporter information from evaluation tools</w:t>
            </w:r>
          </w:p>
          <w:p w14:paraId="1A8422AD" w14:textId="77777777" w:rsidR="00F665B8" w:rsidRPr="004E09C1" w:rsidRDefault="00F665B8" w:rsidP="00E44041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*</w:t>
            </w:r>
            <w:r w:rsidRPr="004E09C1">
              <w:rPr>
                <w:rFonts w:ascii="Calibri" w:eastAsia="Times New Roman" w:hAnsi="Calibri" w:cs="Calibri"/>
                <w:sz w:val="20"/>
                <w:szCs w:val="20"/>
              </w:rPr>
              <w:t xml:space="preserve">A child classifies as presenting with ARFID symptoms if s/he meets Criterion 1 and 5, </w:t>
            </w:r>
            <w:r w:rsidRPr="004E09C1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and</w:t>
            </w:r>
            <w:r w:rsidRPr="004E09C1">
              <w:rPr>
                <w:rFonts w:ascii="Calibri" w:eastAsia="Times New Roman" w:hAnsi="Calibri" w:cs="Calibri"/>
                <w:sz w:val="20"/>
                <w:szCs w:val="20"/>
              </w:rPr>
              <w:t xml:space="preserve"> at least one sub-criteria (2-4)</w:t>
            </w:r>
          </w:p>
        </w:tc>
      </w:tr>
      <w:tr w:rsidR="00F665B8" w:rsidRPr="004E09C1" w14:paraId="53CD4106" w14:textId="77777777" w:rsidTr="0071741A">
        <w:trPr>
          <w:trHeight w:val="288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4FBF8" w14:textId="77777777" w:rsidR="00F665B8" w:rsidRPr="004E09C1" w:rsidRDefault="00F665B8" w:rsidP="00E440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Index Criteri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34FEF" w14:textId="77777777" w:rsidR="00F665B8" w:rsidRPr="004E09C1" w:rsidRDefault="00F665B8" w:rsidP="00E44041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hild Age (Year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E3A99" w14:textId="77777777" w:rsidR="00F665B8" w:rsidRPr="004E09C1" w:rsidRDefault="00F665B8" w:rsidP="00E44041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Reporter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AD0F4" w14:textId="77777777" w:rsidR="00F665B8" w:rsidRPr="004E09C1" w:rsidRDefault="00F665B8" w:rsidP="00E44041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Evaluation Tool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F0486" w14:textId="77777777" w:rsidR="00F665B8" w:rsidRPr="004E09C1" w:rsidRDefault="00F665B8" w:rsidP="00E44041">
            <w:pPr>
              <w:spacing w:line="48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Classification for Meeting Criteria</w:t>
            </w:r>
          </w:p>
        </w:tc>
      </w:tr>
      <w:tr w:rsidR="00F665B8" w:rsidRPr="004E09C1" w14:paraId="7CCB3230" w14:textId="77777777" w:rsidTr="0071741A">
        <w:trPr>
          <w:trHeight w:val="288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473CD" w14:textId="77777777" w:rsidR="00F665B8" w:rsidRPr="004E09C1" w:rsidRDefault="00F665B8" w:rsidP="00E44041">
            <w:pPr>
              <w:spacing w:line="48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1. Avoidant/Restrictive Food Intak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B332C" w14:textId="77777777" w:rsidR="00F665B8" w:rsidRPr="004E09C1" w:rsidRDefault="00F665B8" w:rsidP="00E440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70590" w14:textId="77777777" w:rsidR="00F665B8" w:rsidRPr="004E09C1" w:rsidRDefault="00F665B8" w:rsidP="00E44041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sz w:val="20"/>
                <w:szCs w:val="20"/>
              </w:rPr>
              <w:t>Mother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ED3257" w14:textId="77777777" w:rsidR="00F665B8" w:rsidRPr="004E09C1" w:rsidRDefault="00F665B8" w:rsidP="00E44041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FQ</w:t>
            </w:r>
            <w:r w:rsidRPr="004E09C1">
              <w:rPr>
                <w:rFonts w:ascii="Calibri" w:eastAsia="Times New Roman" w:hAnsi="Calibri" w:cs="Calibri"/>
                <w:sz w:val="20"/>
                <w:szCs w:val="20"/>
              </w:rPr>
              <w:t>; 4-item picky eating scale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102F5" w14:textId="77777777" w:rsidR="00F665B8" w:rsidRPr="004E09C1" w:rsidRDefault="00F665B8" w:rsidP="00E44041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sz w:val="20"/>
                <w:szCs w:val="20"/>
              </w:rPr>
              <w:t xml:space="preserve">≥12/20               (Corresponds to ≥ 'Sometimes' for all items) </w:t>
            </w:r>
          </w:p>
        </w:tc>
      </w:tr>
      <w:tr w:rsidR="00F665B8" w:rsidRPr="004E09C1" w14:paraId="63AABBE4" w14:textId="77777777" w:rsidTr="0071741A">
        <w:trPr>
          <w:trHeight w:val="288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515CB1" w14:textId="77777777" w:rsidR="00F665B8" w:rsidRPr="004E09C1" w:rsidRDefault="00F665B8" w:rsidP="00E44041">
            <w:pPr>
              <w:spacing w:line="48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2. Failure to Achieve Expected Weight Gain/Growth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DB284" w14:textId="77777777" w:rsidR="00F665B8" w:rsidRPr="004E09C1" w:rsidRDefault="00F665B8" w:rsidP="00E440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63EFB" w14:textId="77777777" w:rsidR="00F665B8" w:rsidRPr="004E09C1" w:rsidRDefault="00F665B8" w:rsidP="00E44041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sz w:val="20"/>
                <w:szCs w:val="20"/>
              </w:rPr>
              <w:t>Researcher - Measured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AF288" w14:textId="77777777" w:rsidR="00F665B8" w:rsidRPr="004E09C1" w:rsidRDefault="00F665B8" w:rsidP="00E44041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sz w:val="20"/>
                <w:szCs w:val="20"/>
              </w:rPr>
              <w:t xml:space="preserve">BMI categorised following </w:t>
            </w:r>
            <w:r w:rsidRPr="004E09C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IOTF</w:t>
            </w:r>
            <w:r w:rsidRPr="004E09C1">
              <w:rPr>
                <w:rFonts w:ascii="Calibri" w:eastAsia="Times New Roman" w:hAnsi="Calibri" w:cs="Calibri"/>
                <w:sz w:val="20"/>
                <w:szCs w:val="20"/>
              </w:rPr>
              <w:t xml:space="preserve"> classifications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732F5" w14:textId="77777777" w:rsidR="00F665B8" w:rsidRPr="004E09C1" w:rsidRDefault="00F665B8" w:rsidP="00E44041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sz w:val="20"/>
                <w:szCs w:val="20"/>
              </w:rPr>
              <w:t>≤TG1 (≤-1 SD)</w:t>
            </w:r>
          </w:p>
        </w:tc>
      </w:tr>
      <w:tr w:rsidR="00F665B8" w:rsidRPr="004E09C1" w14:paraId="0CAC2960" w14:textId="77777777" w:rsidTr="0071741A">
        <w:trPr>
          <w:trHeight w:val="288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70055" w14:textId="77777777" w:rsidR="00F665B8" w:rsidRPr="004E09C1" w:rsidRDefault="00F665B8" w:rsidP="00E44041">
            <w:pPr>
              <w:spacing w:line="48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3. Nutritional Deficiency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482F0" w14:textId="77777777" w:rsidR="00F665B8" w:rsidRPr="004E09C1" w:rsidRDefault="00F665B8" w:rsidP="00E440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004A8" w14:textId="77777777" w:rsidR="00F665B8" w:rsidRPr="004E09C1" w:rsidRDefault="00F665B8" w:rsidP="00E44041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sz w:val="20"/>
                <w:szCs w:val="20"/>
              </w:rPr>
              <w:t>Mother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F8836" w14:textId="77777777" w:rsidR="00F665B8" w:rsidRPr="004E09C1" w:rsidRDefault="00F665B8" w:rsidP="00E44041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FFQ</w:t>
            </w:r>
            <w:r w:rsidRPr="004E09C1">
              <w:rPr>
                <w:rFonts w:ascii="Calibri" w:eastAsia="Times New Roman" w:hAnsi="Calibri" w:cs="Calibri"/>
                <w:sz w:val="20"/>
                <w:szCs w:val="20"/>
              </w:rPr>
              <w:t>:                                              - Diet Quality score AND          - Energy Intake (kcal/d)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937BD" w14:textId="77777777" w:rsidR="00F665B8" w:rsidRPr="004E09C1" w:rsidRDefault="00F665B8" w:rsidP="00E44041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sz w:val="20"/>
                <w:szCs w:val="20"/>
              </w:rPr>
              <w:t>≤20th percentile for Diet Quality AND Energy Intake</w:t>
            </w:r>
          </w:p>
        </w:tc>
      </w:tr>
      <w:tr w:rsidR="00F665B8" w:rsidRPr="004E09C1" w14:paraId="5341A79B" w14:textId="77777777" w:rsidTr="0071741A">
        <w:trPr>
          <w:trHeight w:val="288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C07F0" w14:textId="77777777" w:rsidR="00F665B8" w:rsidRPr="004E09C1" w:rsidRDefault="00F665B8" w:rsidP="00E44041">
            <w:pPr>
              <w:spacing w:line="48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lastRenderedPageBreak/>
              <w:t>4. Interference with Psychosocial Functioning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967A5" w14:textId="77777777" w:rsidR="00F665B8" w:rsidRPr="004E09C1" w:rsidRDefault="00F665B8" w:rsidP="00E440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9D62B" w14:textId="77777777" w:rsidR="00F665B8" w:rsidRPr="004E09C1" w:rsidRDefault="00F665B8" w:rsidP="00E44041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sz w:val="20"/>
                <w:szCs w:val="20"/>
              </w:rPr>
              <w:t>Mother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A166D" w14:textId="77777777" w:rsidR="00F665B8" w:rsidRPr="004E09C1" w:rsidRDefault="00F665B8" w:rsidP="00E44041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3 DAWBA items</w:t>
            </w:r>
            <w:r w:rsidRPr="004E09C1">
              <w:rPr>
                <w:rFonts w:ascii="Calibri" w:eastAsia="Times New Roman" w:hAnsi="Calibri" w:cs="Calibri"/>
                <w:sz w:val="20"/>
                <w:szCs w:val="20"/>
              </w:rPr>
              <w:t>: "</w:t>
            </w:r>
            <w:r w:rsidRPr="004E09C1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How often does your child's eating behaviour disrupt (</w:t>
            </w:r>
            <w:r w:rsidRPr="004E09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  <w:t>4a</w:t>
            </w:r>
            <w:r w:rsidRPr="004E09C1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) family meals, (</w:t>
            </w:r>
            <w:r w:rsidRPr="004E09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  <w:t>4b</w:t>
            </w:r>
            <w:r w:rsidRPr="004E09C1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) learning or working at school and (</w:t>
            </w:r>
            <w:r w:rsidRPr="004E09C1">
              <w:rPr>
                <w:rFonts w:ascii="Calibri" w:eastAsia="Times New Roman" w:hAnsi="Calibri" w:cs="Calibri"/>
                <w:b/>
                <w:bCs/>
                <w:i/>
                <w:iCs/>
                <w:sz w:val="20"/>
                <w:szCs w:val="20"/>
              </w:rPr>
              <w:t>4c</w:t>
            </w:r>
            <w:r w:rsidRPr="004E09C1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) playing, hobbies, sports or other leisure activities?</w:t>
            </w:r>
            <w:r w:rsidRPr="004E09C1">
              <w:rPr>
                <w:rFonts w:ascii="Calibri" w:eastAsia="Times New Roman" w:hAnsi="Calibri" w:cs="Calibri"/>
                <w:sz w:val="20"/>
                <w:szCs w:val="20"/>
              </w:rPr>
              <w:t>"        (5-point scale)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B0F2A" w14:textId="77777777" w:rsidR="00F665B8" w:rsidRPr="004E09C1" w:rsidRDefault="00F665B8" w:rsidP="00E44041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sz w:val="20"/>
                <w:szCs w:val="20"/>
              </w:rPr>
              <w:t>≥"Sometimes" on at least 1 item                              (≥3/15)</w:t>
            </w:r>
          </w:p>
        </w:tc>
      </w:tr>
      <w:tr w:rsidR="00F665B8" w:rsidRPr="004E09C1" w14:paraId="2060187A" w14:textId="77777777" w:rsidTr="0071741A">
        <w:trPr>
          <w:trHeight w:val="288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7CE23" w14:textId="77777777" w:rsidR="00F665B8" w:rsidRPr="004E09C1" w:rsidRDefault="00F665B8" w:rsidP="00E44041">
            <w:pPr>
              <w:spacing w:line="480" w:lineRule="auto"/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5. Absence of Body Shape/Weight Dissatisfac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BCC9D" w14:textId="77777777" w:rsidR="00F665B8" w:rsidRPr="004E09C1" w:rsidRDefault="00F665B8" w:rsidP="00E44041">
            <w:pPr>
              <w:spacing w:line="48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569D8" w14:textId="77777777" w:rsidR="00F665B8" w:rsidRPr="004E09C1" w:rsidRDefault="00F665B8" w:rsidP="00E44041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sz w:val="20"/>
                <w:szCs w:val="20"/>
              </w:rPr>
              <w:t>Mother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A4FE5" w14:textId="77777777" w:rsidR="00F665B8" w:rsidRPr="004E09C1" w:rsidRDefault="00F665B8" w:rsidP="00E44041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1 DAWBA item</w:t>
            </w:r>
            <w:r w:rsidRPr="004E09C1">
              <w:rPr>
                <w:rFonts w:ascii="Calibri" w:eastAsia="Times New Roman" w:hAnsi="Calibri" w:cs="Calibri"/>
                <w:sz w:val="20"/>
                <w:szCs w:val="20"/>
              </w:rPr>
              <w:t>: "</w:t>
            </w:r>
            <w:r w:rsidRPr="004E09C1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Is your child worried about gaining weight or becoming fat?</w:t>
            </w:r>
            <w:r w:rsidRPr="004E09C1">
              <w:rPr>
                <w:rFonts w:ascii="Calibri" w:eastAsia="Times New Roman" w:hAnsi="Calibri" w:cs="Calibri"/>
                <w:sz w:val="20"/>
                <w:szCs w:val="20"/>
              </w:rPr>
              <w:t>"                   (3-point scale)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7E885" w14:textId="77777777" w:rsidR="00F665B8" w:rsidRPr="004E09C1" w:rsidRDefault="00F665B8" w:rsidP="00E44041">
            <w:pPr>
              <w:spacing w:line="48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4E09C1">
              <w:rPr>
                <w:rFonts w:ascii="Calibri" w:eastAsia="Times New Roman" w:hAnsi="Calibri" w:cs="Calibri"/>
                <w:sz w:val="20"/>
                <w:szCs w:val="20"/>
              </w:rPr>
              <w:t>"No"                                   vs. "Yes"/"A Little Bit" (≤1/3)</w:t>
            </w:r>
          </w:p>
        </w:tc>
      </w:tr>
    </w:tbl>
    <w:p w14:paraId="5FCC9C4E" w14:textId="77777777" w:rsidR="00F665B8" w:rsidRDefault="00F665B8" w:rsidP="00E44041">
      <w:pPr>
        <w:spacing w:line="480" w:lineRule="auto"/>
        <w:jc w:val="both"/>
        <w:rPr>
          <w:lang w:val="en-US"/>
        </w:rPr>
      </w:pPr>
    </w:p>
    <w:p w14:paraId="16B119E5" w14:textId="6EA5E6BF" w:rsidR="00606F4B" w:rsidRDefault="00B22B22" w:rsidP="00E44041">
      <w:pPr>
        <w:spacing w:line="480" w:lineRule="auto"/>
        <w:jc w:val="both"/>
        <w:rPr>
          <w:lang w:val="en-US"/>
        </w:rPr>
      </w:pPr>
      <w:r>
        <w:rPr>
          <w:i/>
          <w:iCs/>
          <w:lang w:val="en-US"/>
        </w:rPr>
        <w:t xml:space="preserve">Footnotes: </w:t>
      </w:r>
      <w:r w:rsidR="00606F4B" w:rsidRPr="001A7447">
        <w:rPr>
          <w:lang w:val="en-US"/>
        </w:rPr>
        <w:t>[</w:t>
      </w:r>
      <w:r w:rsidR="00606F4B" w:rsidRPr="001A7447">
        <w:rPr>
          <w:i/>
          <w:lang w:val="en-US"/>
        </w:rPr>
        <w:t>Abbreviations:</w:t>
      </w:r>
      <w:r w:rsidR="00F665B8">
        <w:rPr>
          <w:i/>
          <w:lang w:val="en-US"/>
        </w:rPr>
        <w:t xml:space="preserve"> ARFID – Avoidant/Restrictive Food Intake Disorder; BMI – Body Mass Index; DAWBA – Development and Wellbeing Assessment; FFQ – Food Frequency Questionnaire; IOTF – International Obesity Task Force; SFQ – Stanford Feeding Questionnaire; TG – Thinness Grade</w:t>
      </w:r>
      <w:r w:rsidR="00606F4B" w:rsidRPr="001A7447">
        <w:rPr>
          <w:lang w:val="en-US"/>
        </w:rPr>
        <w:t>]</w:t>
      </w:r>
      <w:r w:rsidR="00BB2C69">
        <w:rPr>
          <w:lang w:val="en-US"/>
        </w:rPr>
        <w:t>.</w:t>
      </w:r>
    </w:p>
    <w:p w14:paraId="7D9E6D8B" w14:textId="77777777" w:rsidR="007D6122" w:rsidRDefault="007D6122" w:rsidP="00E44041">
      <w:pPr>
        <w:spacing w:line="480" w:lineRule="auto"/>
        <w:jc w:val="both"/>
        <w:rPr>
          <w:lang w:val="en-US"/>
        </w:rPr>
      </w:pPr>
    </w:p>
    <w:p w14:paraId="2B13250B" w14:textId="77777777" w:rsidR="003F5F7B" w:rsidRDefault="003F5F7B" w:rsidP="00E44041">
      <w:pPr>
        <w:spacing w:line="480" w:lineRule="auto"/>
        <w:jc w:val="both"/>
        <w:rPr>
          <w:lang w:val="en-US"/>
        </w:rPr>
      </w:pPr>
    </w:p>
    <w:p w14:paraId="14E5A1BF" w14:textId="77777777" w:rsidR="009E2F93" w:rsidRDefault="009E2F93" w:rsidP="00E44041">
      <w:pPr>
        <w:spacing w:line="480" w:lineRule="auto"/>
        <w:jc w:val="both"/>
        <w:rPr>
          <w:lang w:val="en-US"/>
        </w:rPr>
      </w:pPr>
    </w:p>
    <w:p w14:paraId="236AD3DE" w14:textId="77777777" w:rsidR="003F5F7B" w:rsidRDefault="003F5F7B" w:rsidP="00E44041">
      <w:pPr>
        <w:spacing w:line="480" w:lineRule="auto"/>
        <w:jc w:val="both"/>
        <w:rPr>
          <w:i/>
        </w:rPr>
      </w:pPr>
      <w:r>
        <w:rPr>
          <w:i/>
        </w:rPr>
        <w:t>2.5 – Statistical Analysis</w:t>
      </w:r>
    </w:p>
    <w:p w14:paraId="78097F4C" w14:textId="79ED260E" w:rsidR="00606F4B" w:rsidRDefault="009651D8" w:rsidP="00E44041">
      <w:pPr>
        <w:spacing w:line="480" w:lineRule="auto"/>
        <w:ind w:firstLine="720"/>
        <w:jc w:val="both"/>
        <w:rPr>
          <w:lang w:val="en-US"/>
        </w:rPr>
        <w:sectPr w:rsidR="00606F4B" w:rsidSect="0097230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Brain </w:t>
      </w:r>
      <w:r w:rsidR="0055567E">
        <w:t>images</w:t>
      </w:r>
      <w:r w:rsidR="003F5F7B">
        <w:t xml:space="preserve"> were</w:t>
      </w:r>
      <w:r>
        <w:t xml:space="preserve"> generated and</w:t>
      </w:r>
      <w:r w:rsidR="003F5F7B">
        <w:t xml:space="preserve"> constructed using the “misc3d” and “</w:t>
      </w:r>
      <w:proofErr w:type="spellStart"/>
      <w:r w:rsidR="003F5F7B">
        <w:t>neurobase</w:t>
      </w:r>
      <w:proofErr w:type="spellEnd"/>
      <w:r w:rsidR="003F5F7B">
        <w:t>” packages on the R Software (Version 4.2.1.)</w:t>
      </w:r>
      <w:r w:rsidR="0055567E">
        <w:t>.</w:t>
      </w:r>
    </w:p>
    <w:p w14:paraId="5CD87313" w14:textId="436B4836" w:rsidR="003A2CA0" w:rsidRDefault="00914021" w:rsidP="00E44041">
      <w:pPr>
        <w:spacing w:line="480" w:lineRule="auto"/>
        <w:jc w:val="both"/>
        <w:rPr>
          <w:i/>
        </w:rPr>
      </w:pPr>
      <w:r>
        <w:rPr>
          <w:i/>
        </w:rPr>
        <w:lastRenderedPageBreak/>
        <w:t>3</w:t>
      </w:r>
      <w:r w:rsidR="003A2CA0">
        <w:rPr>
          <w:i/>
        </w:rPr>
        <w:t>.</w:t>
      </w:r>
      <w:r>
        <w:rPr>
          <w:i/>
        </w:rPr>
        <w:t>2.2.</w:t>
      </w:r>
      <w:r w:rsidR="003A2CA0">
        <w:rPr>
          <w:i/>
        </w:rPr>
        <w:t xml:space="preserve"> – </w:t>
      </w:r>
      <w:r w:rsidR="00C0554E">
        <w:rPr>
          <w:i/>
        </w:rPr>
        <w:t>Brain Morphology Comparisons: Exploratory Analysis</w:t>
      </w:r>
    </w:p>
    <w:p w14:paraId="0B0CC753" w14:textId="04478004" w:rsidR="003F78F8" w:rsidRDefault="003F78F8" w:rsidP="00E44041">
      <w:pPr>
        <w:spacing w:line="480" w:lineRule="auto"/>
        <w:rPr>
          <w:i/>
          <w:iCs/>
        </w:rPr>
      </w:pPr>
    </w:p>
    <w:tbl>
      <w:tblPr>
        <w:tblW w:w="11624" w:type="dxa"/>
        <w:tblInd w:w="-1134" w:type="dxa"/>
        <w:tblLook w:val="04A0" w:firstRow="1" w:lastRow="0" w:firstColumn="1" w:lastColumn="0" w:noHBand="0" w:noVBand="1"/>
      </w:tblPr>
      <w:tblGrid>
        <w:gridCol w:w="2694"/>
        <w:gridCol w:w="2268"/>
        <w:gridCol w:w="2551"/>
        <w:gridCol w:w="1418"/>
        <w:gridCol w:w="1559"/>
        <w:gridCol w:w="1134"/>
      </w:tblGrid>
      <w:tr w:rsidR="00FE34C8" w:rsidRPr="00FE34C8" w14:paraId="3EBFE7EA" w14:textId="77777777" w:rsidTr="00045240">
        <w:trPr>
          <w:trHeight w:val="288"/>
        </w:trPr>
        <w:tc>
          <w:tcPr>
            <w:tcW w:w="1162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96622" w14:textId="7300BEE7" w:rsidR="00FE34C8" w:rsidRPr="00136D06" w:rsidRDefault="00FE34C8" w:rsidP="00E44041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3A2CA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S</w:t>
            </w: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. Exploratory cortical thickness, surface area and volume of those with (n=121) vs. without (n=1</w:t>
            </w:r>
            <w:r w:rsidR="007467E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856) ARFID symptoms</w:t>
            </w:r>
          </w:p>
        </w:tc>
      </w:tr>
      <w:tr w:rsidR="0045425E" w:rsidRPr="00FE34C8" w14:paraId="5D3DA719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0D35F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Region - Thickne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9DBC5" w14:textId="3F071821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M±SD ARFID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 S.</w:t>
            </w: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 (mm</w:t>
            </w: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102DC" w14:textId="318407A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M±SD 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NO ARFID S.</w:t>
            </w: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 (mm</w:t>
            </w: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379A25" w14:textId="59854CB6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t (Tukey)</w:t>
            </w: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170AE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E3515" w14:textId="4F681B7B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  <w:t>d</w:t>
            </w: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25E" w:rsidRPr="00FE34C8" w14:paraId="7D4B2012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05AFA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F Caud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EEAAE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4±0.1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E0874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2±0.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70BB5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1.84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8CFC3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6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AA220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3</w:t>
            </w:r>
          </w:p>
        </w:tc>
      </w:tr>
      <w:tr w:rsidR="0045425E" w:rsidRPr="00FE34C8" w14:paraId="358456A9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55C42" w14:textId="5296B24A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MF Rost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14EE9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.66±0.1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CE8BA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.64±0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92E98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-2.25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D3CFB" w14:textId="5AC0BA33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0.024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D08B4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9</w:t>
            </w:r>
          </w:p>
        </w:tc>
      </w:tr>
      <w:tr w:rsidR="0045425E" w:rsidRPr="00FE34C8" w14:paraId="74770C3A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D8668" w14:textId="583FC900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anks</w:t>
            </w:r>
            <w:r w:rsidR="0044186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A0857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83±0.1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ED329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81±0.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7B8C5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1.9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80E31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5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055AA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5</w:t>
            </w:r>
          </w:p>
        </w:tc>
      </w:tr>
      <w:tr w:rsidR="0045425E" w:rsidRPr="00FE34C8" w14:paraId="0D2F3EBD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5ADCE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ntorhin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9A17C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25±0.3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4F03C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25±0.3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0EDA2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4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956C4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4E34B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2</w:t>
            </w:r>
          </w:p>
        </w:tc>
      </w:tr>
      <w:tr w:rsidR="0045425E" w:rsidRPr="00FE34C8" w14:paraId="6E98D3BB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55A94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usifor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098F0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93±0.1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7F95F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92±0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65E3E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75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A5B39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5AA4C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</w:tr>
      <w:tr w:rsidR="0045425E" w:rsidRPr="00FE34C8" w14:paraId="1590C709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97963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2BAD5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4±0.1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65E90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4±0.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68458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1.5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FE921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B7D94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8</w:t>
            </w:r>
          </w:p>
        </w:tc>
      </w:tr>
      <w:tr w:rsidR="0045425E" w:rsidRPr="00FE34C8" w14:paraId="3113C371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89BDB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nferior Tempo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FCF77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8±0.1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6D6D4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7±0.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C719D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1.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F4B69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9EC0B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9</w:t>
            </w:r>
          </w:p>
        </w:tc>
      </w:tr>
      <w:tr w:rsidR="0045425E" w:rsidRPr="00FE34C8" w14:paraId="76E288F3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204B4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Lateral Occipi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B5E4E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25±0.1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DCC5A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25±0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54F65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3A018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F912E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45425E" w:rsidRPr="00FE34C8" w14:paraId="43677A5F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BE696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Lingu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9E93A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18±0.1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51CA7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17±0.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9108D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1.0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CE1EB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EF517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5</w:t>
            </w:r>
          </w:p>
        </w:tc>
      </w:tr>
      <w:tr w:rsidR="0045425E" w:rsidRPr="00FE34C8" w14:paraId="2E2C4E4A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A1E4D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Middle Tempo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96949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.98±0.1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8CBEA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.95±0.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3CB43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-2.2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9C1D3" w14:textId="3A1AAA10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0.02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FCF47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9</w:t>
            </w:r>
          </w:p>
        </w:tc>
      </w:tr>
      <w:tr w:rsidR="0045425E" w:rsidRPr="00FE34C8" w14:paraId="076F5DB8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21F2D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arahippocampa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2B352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00±0.2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656E9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01±0.2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107E1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8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81769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DB69F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7</w:t>
            </w:r>
          </w:p>
        </w:tc>
      </w:tr>
      <w:tr w:rsidR="0045425E" w:rsidRPr="00FE34C8" w14:paraId="1619AE5D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92310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aracent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31179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1±0.1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2481D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0±0.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575CC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1.24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4F749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6F386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9</w:t>
            </w:r>
          </w:p>
        </w:tc>
      </w:tr>
      <w:tr w:rsidR="0045425E" w:rsidRPr="00FE34C8" w14:paraId="3CAA3C90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6591A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ecent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4FEA1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62±0.1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94B92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61±0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4D4CB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1.19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41E6D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1D0A0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7</w:t>
            </w:r>
          </w:p>
        </w:tc>
      </w:tr>
      <w:tr w:rsidR="0045425E" w:rsidRPr="00FE34C8" w14:paraId="749851D5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B279F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ostcent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BB2C2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20±0.1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5BEED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22±0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A6D14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8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77015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2E807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</w:t>
            </w:r>
          </w:p>
        </w:tc>
      </w:tr>
      <w:tr w:rsidR="0045425E" w:rsidRPr="00FE34C8" w14:paraId="340A4AEF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A9CC6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D5D88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9±0.0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9D8C9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8±0.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E8191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1.82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D7CC1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6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F2D1D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2</w:t>
            </w:r>
          </w:p>
        </w:tc>
      </w:tr>
      <w:tr w:rsidR="0045425E" w:rsidRPr="00FE34C8" w14:paraId="4DFE1693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848D1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une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E302C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08±0.1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AF54E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08±0.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18BC7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3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C0DFC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7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99D19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45425E" w:rsidRPr="00FE34C8" w14:paraId="4EDE8C39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6F0EA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Superior Fron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530E1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3.02±0.1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0E27B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3.00±0.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D721B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-3.4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F6573" w14:textId="01202912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0.000656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C0266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-0.28</w:t>
            </w:r>
          </w:p>
        </w:tc>
      </w:tr>
      <w:tr w:rsidR="0045425E" w:rsidRPr="00FE34C8" w14:paraId="2AC463AA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4EF9A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uperior Parie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8A775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42±0.1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D1C67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42±0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780A5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78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F22FE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97473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</w:tr>
      <w:tr w:rsidR="0045425E" w:rsidRPr="00FE34C8" w14:paraId="586880F9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C555D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lastRenderedPageBreak/>
              <w:t>Superior Tempo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3C1C7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94±0.1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DC5D7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92±0.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B74B6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1.7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95F62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8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D2D38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3</w:t>
            </w:r>
          </w:p>
        </w:tc>
      </w:tr>
      <w:tr w:rsidR="0045425E" w:rsidRPr="00FE34C8" w14:paraId="0F228F1C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045C5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Fron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172A7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.80±0.1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85393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.78±0.0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AFF40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-2.6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F13B6" w14:textId="2FFF61C9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0.007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93C8D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1</w:t>
            </w:r>
          </w:p>
        </w:tc>
      </w:tr>
      <w:tr w:rsidR="0045425E" w:rsidRPr="00FE34C8" w14:paraId="1C062C49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E0B64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empo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7DDDC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92±0.1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7154B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91±0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8A5F3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1.6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354F5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8330A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3</w:t>
            </w:r>
          </w:p>
        </w:tc>
      </w:tr>
      <w:tr w:rsidR="0045425E" w:rsidRPr="00FE34C8" w14:paraId="7D577219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DB3E7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Parietal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B8D39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58±0.0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57131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58±0.0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42217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1.2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CBC87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B378D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</w:tr>
      <w:tr w:rsidR="0045425E" w:rsidRPr="00FE34C8" w14:paraId="37B4E934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0CF7A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Occipital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46B69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14±0.1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99129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14±0.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28898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7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EF99F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A872D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</w:tr>
      <w:tr w:rsidR="0045425E" w:rsidRPr="00FE34C8" w14:paraId="23CDA6BE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54ECD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arsopercular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CEF0E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84±0.1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BCB18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83±0.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B3DD8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1.3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07769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D4CA7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7</w:t>
            </w:r>
          </w:p>
        </w:tc>
      </w:tr>
      <w:tr w:rsidR="0045425E" w:rsidRPr="00FE34C8" w14:paraId="4CE2B92B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2B70D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arsorbitali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53F8C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93±0.1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39ED3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91±0.1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0CAA3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1.76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A9BB8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7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EFE55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5</w:t>
            </w:r>
          </w:p>
        </w:tc>
      </w:tr>
      <w:tr w:rsidR="0045425E" w:rsidRPr="00FE34C8" w14:paraId="277CBC29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73572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arstriangulari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A399E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1±0.1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14F1F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1±0.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5213F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99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91E38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7087D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7</w:t>
            </w:r>
          </w:p>
        </w:tc>
      </w:tr>
      <w:tr w:rsidR="0045425E" w:rsidRPr="00FE34C8" w14:paraId="006E6604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48100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ericalcari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593ED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68±0.1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8A40B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67±0.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A15A2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87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CC74F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853A6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5</w:t>
            </w:r>
          </w:p>
        </w:tc>
      </w:tr>
      <w:tr w:rsidR="0045425E" w:rsidRPr="00FE34C8" w14:paraId="2C766622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BBFE0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upramargin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CDBD9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80±0.1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B0E1E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80±0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95929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1.4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E3F94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CD2E5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7</w:t>
            </w:r>
          </w:p>
        </w:tc>
      </w:tr>
      <w:tr w:rsidR="0045425E" w:rsidRPr="00FE34C8" w14:paraId="01185749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500EC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ACC Caudal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13C38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87±0.2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00C0F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88±0.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B5B83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2960B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A904C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5</w:t>
            </w:r>
          </w:p>
        </w:tc>
      </w:tr>
      <w:tr w:rsidR="0045425E" w:rsidRPr="00FE34C8" w14:paraId="32A7A33E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BFAB3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CC Rost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D6757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30±0.1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244ED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30±0.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B2D82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6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DC644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7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11FB8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</w:tr>
      <w:tr w:rsidR="0045425E" w:rsidRPr="00FE34C8" w14:paraId="6F8E6D2F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7080F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ingul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D0076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89±0.1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7A6FA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89±0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DA52E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5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69FD0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F9E8B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45425E" w:rsidRPr="00FE34C8" w14:paraId="54F2A696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D9031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nsul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18E14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25±0.1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46CC9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24±0.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E147E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4E576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CCC60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</w:tr>
      <w:tr w:rsidR="0045425E" w:rsidRPr="00FE34C8" w14:paraId="01E01A72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1F6FC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OFC Late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CFF47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93±0.1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A4FEA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92±0.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88711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96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286D2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59B33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1</w:t>
            </w:r>
          </w:p>
        </w:tc>
      </w:tr>
      <w:tr w:rsidR="0045425E" w:rsidRPr="00FE34C8" w14:paraId="3691CF2E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FFF57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OFC Medi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3937B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.78±0.1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DBE95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.75±0.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53F5C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-2.1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C6F1C" w14:textId="65BB371A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0.035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89E44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7</w:t>
            </w:r>
          </w:p>
        </w:tc>
      </w:tr>
      <w:tr w:rsidR="0045425E" w:rsidRPr="00FE34C8" w14:paraId="78531609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EEB61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ansverse Tempo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8B2F1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0±0.1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5A510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68±0.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A24AA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1.44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DD5D07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58680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3</w:t>
            </w:r>
          </w:p>
        </w:tc>
      </w:tr>
      <w:tr w:rsidR="0045425E" w:rsidRPr="00FE34C8" w14:paraId="411FA3F3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43C79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sthmus Cingul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0B01F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7±0.1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157A5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7±0.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C5298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85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98297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29053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45425E" w:rsidRPr="00FE34C8" w14:paraId="3B0B9171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DF124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emporal Po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8D881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39±0.4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6B251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40±0.3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3A504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E7142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4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739D9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45425E" w:rsidRPr="00FE34C8" w14:paraId="79034D1B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E7C3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rontal Po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1940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85±0.3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9E4B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85±0.3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6841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8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6A9D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9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C4BD" w14:textId="777777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45425E" w:rsidRPr="00FE34C8" w14:paraId="0C8B34B9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EAC46" w14:textId="3F5C74D6" w:rsidR="0045425E" w:rsidRPr="007E5085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b </w:t>
            </w: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Region 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–</w:t>
            </w: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Surface Are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3C4A8" w14:textId="075A1626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M±SD ARFID (mm</w:t>
            </w: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C48F6" w14:textId="1C18BF93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M±SD </w:t>
            </w:r>
            <w:r w:rsidR="00D56C59" w:rsidRPr="00D56C59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NO ARFID S. </w:t>
            </w: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(mm</w:t>
            </w: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7B65F" w14:textId="6AEFCBE4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t (Tukey)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C2C69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E4120" w14:textId="1F877742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  <w:t>d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25E" w:rsidRPr="00FE34C8" w14:paraId="338182A7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21536" w14:textId="1DD70029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F Caud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48FFB" w14:textId="6A39EF48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8±0.00019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48872" w14:textId="761581D6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8±0.00019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3456C" w14:textId="7F751FD5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B0910" w14:textId="50C480BC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6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9279D" w14:textId="44538425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</w:t>
            </w:r>
          </w:p>
        </w:tc>
      </w:tr>
      <w:tr w:rsidR="0045425E" w:rsidRPr="00FE34C8" w14:paraId="0D898033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35B72" w14:textId="680BAC93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F Rost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7D51F" w14:textId="7880C96F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17±0.00047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7BC4A" w14:textId="0006FF50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15±0.0004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F14F0" w14:textId="0EA71F0D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2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2FB8D" w14:textId="1F8FA1ED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8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A978B" w14:textId="335FB616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2</w:t>
            </w:r>
          </w:p>
        </w:tc>
      </w:tr>
      <w:tr w:rsidR="0045425E" w:rsidRPr="00FE34C8" w14:paraId="127AF882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040F5" w14:textId="4B6FB59A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BanksST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8B45E" w14:textId="00B7F1DC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73±8.06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C714A" w14:textId="70629C39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71±8.03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2D02A" w14:textId="10C5C523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8C283" w14:textId="45CA431E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7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13CEE" w14:textId="08339901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8</w:t>
            </w:r>
          </w:p>
        </w:tc>
      </w:tr>
      <w:tr w:rsidR="0045425E" w:rsidRPr="00FE34C8" w14:paraId="0AC86EE0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3CE28" w14:textId="0D5CC86F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ntorhin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8C18D" w14:textId="318BAED5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78±4.86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62313" w14:textId="77456A30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86±5.07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C7C79" w14:textId="67675BA8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3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00F5E" w14:textId="03039D7C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08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80F01" w14:textId="34391800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45425E" w:rsidRPr="00FE34C8" w14:paraId="15E29085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2B883" w14:textId="0417FCFA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usifor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D626B" w14:textId="7FC643CD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14±0.00019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55AC5" w14:textId="24A2C6CE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15±0.00018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7FE61" w14:textId="201D9A7D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6754D" w14:textId="1B41CF15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4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F3F21" w14:textId="2AD548E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45425E" w:rsidRPr="00FE34C8" w14:paraId="1531E287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6100C" w14:textId="5F4E8931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2942C" w14:textId="11ECA318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70±0.00041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B208C" w14:textId="3F0EEAFA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71±0.00038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C560E" w14:textId="0C77D51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E1D97" w14:textId="0626C54B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6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4382B" w14:textId="6BDE255B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45425E" w:rsidRPr="00FE34C8" w14:paraId="4CDC2724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36DDB" w14:textId="7B109AE6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erior Tempo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A4871" w14:textId="40290EB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34±0.00029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A07BE" w14:textId="1493C8C2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34±0.00025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7E50E" w14:textId="27A80E2E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B2C8C" w14:textId="02DA044B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E4C62" w14:textId="32BB1A5F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</w:t>
            </w:r>
          </w:p>
        </w:tc>
      </w:tr>
      <w:tr w:rsidR="0045425E" w:rsidRPr="00FE34C8" w14:paraId="170A0DC4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1BD9F" w14:textId="4BC4EC24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Occipi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451A8" w14:textId="0DB1DC41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97±0.00036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D779E" w14:textId="7E002B24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92±0.0004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2BD39" w14:textId="4DBF1A40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8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1D87F" w14:textId="4CDEEAAD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43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8B135" w14:textId="4745759E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3</w:t>
            </w:r>
          </w:p>
        </w:tc>
      </w:tr>
      <w:tr w:rsidR="0045425E" w:rsidRPr="00FE34C8" w14:paraId="3E0D085B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110C0" w14:textId="1ADDAF89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ingu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C45ED" w14:textId="50EE89A9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25±0.00025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38D6F" w14:textId="7ECEC7F3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21±0.00026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5AA3A" w14:textId="0430C024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8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030D0" w14:textId="28D86AEC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AD7D2" w14:textId="15FE86E2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4</w:t>
            </w:r>
          </w:p>
        </w:tc>
      </w:tr>
      <w:tr w:rsidR="0045425E" w:rsidRPr="00FE34C8" w14:paraId="5420D330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95C8B" w14:textId="3AA19C3D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iddle Tempo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042CC" w14:textId="1673854F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33±0.00026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F6127" w14:textId="3F8B9A6C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31±0.00021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EF539" w14:textId="1CE154DD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286AB" w14:textId="7F86E02F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6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85756" w14:textId="0A71FC10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</w:t>
            </w:r>
          </w:p>
        </w:tc>
      </w:tr>
      <w:tr w:rsidR="0045425E" w:rsidRPr="00FE34C8" w14:paraId="7486963D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4B35D" w14:textId="6FB7173C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ahippocampa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20393" w14:textId="38D8D30F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43±4.53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003EE" w14:textId="51C457BE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45±4.26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3A006" w14:textId="2BE28768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8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EC27F" w14:textId="16C50B18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228E1" w14:textId="12D18481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45425E" w:rsidRPr="00FE34C8" w14:paraId="2BFCAEA9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FBE64" w14:textId="3EC565FD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acent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80C80" w14:textId="218A0B6C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999±8.56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452F4" w14:textId="3465E143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0±9.23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F4D47" w14:textId="110122C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499B4" w14:textId="5608095E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2E0E6" w14:textId="5A288688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45425E" w:rsidRPr="00FE34C8" w14:paraId="0096E690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E0FA5" w14:textId="667B4B83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ent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B1131" w14:textId="45DDC92B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33±0.00024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F865A" w14:textId="5CC7DC2D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35±0.00025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206C9" w14:textId="67DFCBA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B0990" w14:textId="58E25468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33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ECEBE" w14:textId="73335151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45425E" w:rsidRPr="00FE34C8" w14:paraId="525B490D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DC5DB" w14:textId="3ECE0C4A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ostcent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C28D8" w14:textId="5A4DDC49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89±0.00025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7A87C" w14:textId="045695EC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92±0.00024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7517F" w14:textId="1BBFA24B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8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E54AC" w14:textId="25200F23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09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C90DB" w14:textId="3D429AC2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45425E" w:rsidRPr="00FE34C8" w14:paraId="2242EA87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94ED9" w14:textId="6515303F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28756" w14:textId="6348DE5A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86±0.00026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EEA66" w14:textId="3F8FDA10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85±0.00025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32425" w14:textId="724783DC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E7828" w14:textId="0CA5FC16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7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3BA0D" w14:textId="50EA769F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</w:tr>
      <w:tr w:rsidR="0045425E" w:rsidRPr="00FE34C8" w14:paraId="7D926D29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4ABF2" w14:textId="14672DB4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une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53111" w14:textId="512F6DAE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2±0.00013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81DF5" w14:textId="56891633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2±0.00013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23677" w14:textId="10684E0F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2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053D0" w14:textId="409794A5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4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6942B" w14:textId="7D45A0A9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45425E" w:rsidRPr="00FE34C8" w14:paraId="5BF3EA97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12F9B" w14:textId="22495114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perior Fron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C0C41" w14:textId="31B9F15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13±0.00044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EBCE7" w14:textId="6CD4CF11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14±0.00043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1D8F6" w14:textId="3B95EA79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D368C" w14:textId="1BDA64A3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5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B27B7" w14:textId="4CC3B030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45425E" w:rsidRPr="00FE34C8" w14:paraId="70539D66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E3817" w14:textId="4297ABD0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perior Parie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AC35D" w14:textId="7F04B612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07±0.00040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5AE1D" w14:textId="443450F1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08±0.0004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55485" w14:textId="1CBDD87C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83ED2" w14:textId="7EEAC15C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6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43FBE" w14:textId="5A37C231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45425E" w:rsidRPr="00FE34C8" w14:paraId="51D8FC13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8D3AB" w14:textId="59465F6F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perior Tempo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D50B0" w14:textId="238B666F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58±0.00024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D5CA8" w14:textId="3CCDBA29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0±0.0002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88874" w14:textId="29B0418E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6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7816F" w14:textId="5FEC02BC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1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CEC6D" w14:textId="0B53A931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45425E" w:rsidRPr="00FE34C8" w14:paraId="15A2B14D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DC065" w14:textId="45ED5964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ron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AECB5" w14:textId="4753F6CB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956.76±3538.7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7CC13" w14:textId="6DF9BF48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178.46±3601.7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CB32C" w14:textId="357C03B0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7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25049" w14:textId="14CECFF5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86AB2" w14:textId="6D974B89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45425E" w:rsidRPr="00FE34C8" w14:paraId="7C5B4D66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EB556" w14:textId="1EE163D9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Tempo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F5FF6" w14:textId="5A0AC765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30.63±1916.4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1314A" w14:textId="3D2611CB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284.54±1872.5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CC450" w14:textId="314AA485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42880" w14:textId="7DDBC1E4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1C9CC" w14:textId="67226FE9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45425E" w:rsidRPr="00FE34C8" w14:paraId="0A6FB121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91572" w14:textId="347BE902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Parietal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89BA4" w14:textId="0EACF25A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579.91±2710.7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7CBB4" w14:textId="1C7235E5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853.80±2781.4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E8C29" w14:textId="2B3199AB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4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3DD94" w14:textId="5C0AD06B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FCE53" w14:textId="3AC076FB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45425E" w:rsidRPr="00FE34C8" w14:paraId="4F9F43CE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B7E5A" w14:textId="68555CEF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ccipital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B333E" w14:textId="146868F6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31.51±1311.3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97E69" w14:textId="0A10EAFD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65.65±1481.4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F32E0D" w14:textId="7BDBD35B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A9EFF" w14:textId="5D56151B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CC961" w14:textId="01E23B35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</w:t>
            </w:r>
          </w:p>
        </w:tc>
      </w:tr>
      <w:tr w:rsidR="0045425E" w:rsidRPr="00FE34C8" w14:paraId="08F38D4B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642E5" w14:textId="4C70E1DB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sopercular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12F13" w14:textId="14E03F9A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5±0.00012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7A43F" w14:textId="3E345520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4±0.00012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4F580" w14:textId="73A3D77C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B2FEE" w14:textId="50DB4FAF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9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9E29E" w14:textId="6014191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</w:t>
            </w:r>
          </w:p>
        </w:tc>
      </w:tr>
      <w:tr w:rsidR="0045425E" w:rsidRPr="00FE34C8" w14:paraId="024C9407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2D32B" w14:textId="7C7F5AF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Parsorbitali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BC61A" w14:textId="5B74389E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39±5.73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BB719" w14:textId="47A3B155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37±5.77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C4155" w14:textId="66866B8D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3081C" w14:textId="14FE54CC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8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A43F9" w14:textId="360B66D9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</w:t>
            </w:r>
          </w:p>
        </w:tc>
      </w:tr>
      <w:tr w:rsidR="0045425E" w:rsidRPr="00FE34C8" w14:paraId="5EAC6B02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6EF4F" w14:textId="519CC1D5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Parstriangulari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79A9D" w14:textId="568A1A8E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1±0.00011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36EF9" w14:textId="53FB5A6D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0±0.00012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51C8C" w14:textId="71FBD1AB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51BBF" w14:textId="06ACAB88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9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E92F2" w14:textId="6A1B5164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</w:tr>
      <w:tr w:rsidR="0045425E" w:rsidRPr="00FE34C8" w14:paraId="5AD4659D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19A0B" w14:textId="6EEA9BB5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ricalcari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F67F1" w14:textId="4931313F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3±0.00014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38CF4" w14:textId="1B8DEF4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2±0.00016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31E9F" w14:textId="25F7EF65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A7328" w14:textId="46FCAFA6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80822" w14:textId="14FF9EEA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</w:t>
            </w:r>
          </w:p>
        </w:tc>
      </w:tr>
      <w:tr w:rsidR="0045425E" w:rsidRPr="00FE34C8" w14:paraId="3B14E1B4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D7EA7" w14:textId="5DB696AD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upramargin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08816" w14:textId="0C372646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273±0.00031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18F68" w14:textId="0DC328B0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278±0.00030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75356" w14:textId="7FC9245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1.97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4D9D2" w14:textId="52701846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4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B7758" w14:textId="69CACAFA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</w:tr>
      <w:tr w:rsidR="0045425E" w:rsidRPr="00FE34C8" w14:paraId="53C85917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CDA78" w14:textId="08165EF2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CC Caudal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6301F" w14:textId="285AF5A4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47±6.31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0D8EC" w14:textId="246310BF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50±6.29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EB066" w14:textId="442FF934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20AA7" w14:textId="3A91AE5C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4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1F3B4" w14:textId="3D954BC0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45425E" w:rsidRPr="00FE34C8" w14:paraId="639D6BE2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633F0" w14:textId="3EC4BFAA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CC Rost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34957" w14:textId="742D681B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88±7.52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16F90" w14:textId="4A02D07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95±7.20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1C2CE" w14:textId="62C38968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B03FF" w14:textId="504D3381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3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05DD3" w14:textId="7426689F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45425E" w:rsidRPr="00FE34C8" w14:paraId="39D404F4" w14:textId="77777777" w:rsidTr="00045240">
        <w:trPr>
          <w:trHeight w:val="5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5E9CC" w14:textId="33EFF0F8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ingul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6EC3C" w14:textId="1DCB655F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49±0.00021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18B52" w14:textId="5F9FF889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48±0.00020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A943F" w14:textId="24C76FEE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5E4FE" w14:textId="192DAC72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6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709CF" w14:textId="4A421A36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</w:tr>
      <w:tr w:rsidR="0045425E" w:rsidRPr="00FE34C8" w14:paraId="3FC175F4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E9219" w14:textId="632217D9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sul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77C2E" w14:textId="5F0187E8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7±0.00014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3EC45" w14:textId="019B3A50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8±0.00013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BDAB3" w14:textId="404235ED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1D161" w14:textId="0A0C0A98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4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5FADC" w14:textId="46F4F91B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45425E" w:rsidRPr="00FE34C8" w14:paraId="47B5C23F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F2586" w14:textId="659330C2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FC Late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F455F" w14:textId="67EB1BC1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81±0.00019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5101F" w14:textId="7D2B9A69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82±0.0002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86176" w14:textId="16FB9719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FAA6F" w14:textId="562B802D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4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9D8C9" w14:textId="3BAA2BB6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45425E" w:rsidRPr="00FE34C8" w14:paraId="437EBFE4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13005" w14:textId="72168AA6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FC Medi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C3185" w14:textId="365C115B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30±0.00013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47EFB" w14:textId="33D0FEFC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30±0.00012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8177B" w14:textId="797620A5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A9CD24" w14:textId="06267F28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0D812" w14:textId="2CD4D50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45425E" w:rsidRPr="00FE34C8" w14:paraId="792E54B9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CAFDF" w14:textId="435B36B2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Transverse Tempo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3DFCC" w14:textId="1A605170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0261±3.04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D4A28" w14:textId="17BFE95C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0268±3.01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2D172" w14:textId="113C1FF3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44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9F859" w14:textId="42FE8E41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855A6" w14:textId="3016A041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</w:tr>
      <w:tr w:rsidR="0045425E" w:rsidRPr="00FE34C8" w14:paraId="573CD82D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3628A" w14:textId="5BDDC362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sthmus Cingul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849D6" w14:textId="0C745778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703±6.61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55A66" w14:textId="169D3368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91±7.33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9FC15" w14:textId="03F6C946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8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88339" w14:textId="29DF173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4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8261F" w14:textId="621176B6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6</w:t>
            </w:r>
          </w:p>
        </w:tc>
      </w:tr>
      <w:tr w:rsidR="0045425E" w:rsidRPr="00FE34C8" w14:paraId="44A46CE2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EE914" w14:textId="65E7CE6A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emporal Po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07364" w14:textId="1F8B53D2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98±3.59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795FA" w14:textId="1A3C8D19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96±3.33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158B6" w14:textId="6171E135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4FD22" w14:textId="7D100956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8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06487" w14:textId="01402871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</w:t>
            </w:r>
          </w:p>
        </w:tc>
      </w:tr>
      <w:tr w:rsidR="0045425E" w:rsidRPr="00FE34C8" w14:paraId="4B8C99EB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559B4" w14:textId="11B144B0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rontal Po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F3185" w14:textId="5F7A30E2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09±1.99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BA125" w14:textId="66782CE9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08±2.09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1DC82" w14:textId="15061419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55FC8" w14:textId="4E8DFB38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7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2C764" w14:textId="48028081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</w:t>
            </w:r>
          </w:p>
        </w:tc>
      </w:tr>
      <w:tr w:rsidR="0045425E" w:rsidRPr="00FE34C8" w14:paraId="6C72A551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53204" w14:textId="24CF4A2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5507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Region - Volu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C951F" w14:textId="2AEE2F7C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M±SD ARFID S. (mm</w:t>
            </w: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1C604" w14:textId="60A4A035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M±NO ARFID S. (mm</w:t>
            </w: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655AE" w14:textId="591C8463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t (Tukey)</w:t>
            </w:r>
            <w:r w:rsidRPr="00E251A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1BFF8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C2AA3" w14:textId="451A319A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36D06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  <w:t>d</w:t>
            </w:r>
            <w:r w:rsidRPr="00E251A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25E" w:rsidRPr="00FE34C8" w14:paraId="27129E85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9113D" w14:textId="0D9411A2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TIV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71D11" w14:textId="79167BFF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2370.0±125440.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2C8BA" w14:textId="04D176FF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2073.0±139557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B6037" w14:textId="7FF16873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5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6CCE3" w14:textId="3534A91C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62768" w14:textId="74590965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45425E" w:rsidRPr="00FE34C8" w14:paraId="091F7144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810B6" w14:textId="208ECF5E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GM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5D908" w14:textId="69D33E0C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9907.9±28027.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3C340" w14:textId="6A6D0988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0990.2±27982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642B1" w14:textId="2FB7EE2F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97556" w14:textId="366AB6D3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D0D73" w14:textId="22CFF85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45425E" w:rsidRPr="00FE34C8" w14:paraId="3924BDB7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C509" w14:textId="5EFF6868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GM Corte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B75E" w14:textId="2E8E44A5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9815.8±56054.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8DD5" w14:textId="5B966BD4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1980.3±55964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E172" w14:textId="68D85F39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8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ADAD" w14:textId="133FCF71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6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A4D5" w14:textId="1A4F269D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45425E" w:rsidRPr="00FE34C8" w14:paraId="47992DC0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712C7" w14:textId="6C7172DA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GM </w:t>
            </w:r>
            <w:proofErr w:type="spellStart"/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ubcort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82067" w14:textId="4AEFC60D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276.3±4170.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FED86" w14:textId="395D1F6A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731.5±4610.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83347" w14:textId="2105E6F1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3FF8A" w14:textId="1E59148B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3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1A981" w14:textId="7669AF63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45425E" w:rsidRPr="00FE34C8" w14:paraId="5A18CA2D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0FDD" w14:textId="34A56F26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GM To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7159" w14:textId="26FEBE56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9353.0±65780.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1190" w14:textId="3620010E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2641.4±66296.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9DED" w14:textId="03E7059D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540D" w14:textId="31A61603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5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5305" w14:textId="1BF23D26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45425E" w:rsidRPr="00FE34C8" w14:paraId="7F849DCE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ABB6E" w14:textId="77A97C29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WM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5452E" w14:textId="77BFC929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0866.8±24107.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B9D7F" w14:textId="5B494097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1967.7±25362.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5FC48" w14:textId="3EB01065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C4C9F" w14:textId="3C9E5329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B6131" w14:textId="44E74404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45425E" w:rsidRPr="00FE34C8" w14:paraId="2CFB4269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4C61D" w14:textId="5D476A1C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 w:rsidRPr="00136D06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WM T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o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135A7" w14:textId="7E4E7703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1733.5±48214.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42FD2" w14:textId="516EFA63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3935.4±50724.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B5133" w14:textId="76FC5594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6D711" w14:textId="5230AA49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FA74F" w14:textId="12C70AD2" w:rsidR="0045425E" w:rsidRPr="00136D06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45425E" w:rsidRPr="00FE34C8" w14:paraId="7716E247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95AA2" w14:textId="677DBA20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rainste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6CA4C" w14:textId="3220DECC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3±0.00078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BB076" w14:textId="2B5162B0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3±0.00093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D5318" w14:textId="7D7A14FE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2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98A5A" w14:textId="2219E489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7B959" w14:textId="707B87FF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</w:t>
            </w:r>
          </w:p>
        </w:tc>
      </w:tr>
      <w:tr w:rsidR="0045425E" w:rsidRPr="00FE34C8" w14:paraId="02F57D17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86D8A" w14:textId="6E94E245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S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F1462" w14:textId="4EE1BB6A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00±0.00012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DD7DA" w14:textId="5210FA46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00±0.0001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EC7BF" w14:textId="67596E20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1C667" w14:textId="4E3EE136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8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66F3D" w14:textId="3DB5B79C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45425E" w:rsidRPr="00FE34C8" w14:paraId="705B31B0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13DD3" w14:textId="46046CC3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lastRenderedPageBreak/>
              <w:t xml:space="preserve">Ventral DC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DAADB" w14:textId="7B9940AC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9±0.00019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08048" w14:textId="2AF4CB83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9±0.00019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61322" w14:textId="2DDD2690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7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8FC69" w14:textId="30B402B8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63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889D4" w14:textId="4F7E9893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45425E" w:rsidRPr="00FE34C8" w14:paraId="072F808B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80E55" w14:textId="074DB209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Vesse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AB0C3" w14:textId="6E26C149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2E-05±8.52E-0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C1987" w14:textId="171AB2C1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1E-05±1.15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C5771" w14:textId="503300E5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34638" w14:textId="1BB756E8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6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D8230" w14:textId="6F31483D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45425E" w:rsidRPr="00FE34C8" w14:paraId="37692CD8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C71B7" w14:textId="6CB5A0B3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horoid Plex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36021" w14:textId="23295F9A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74±6.71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BCC58" w14:textId="5360C810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74±6.66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B3D90" w14:textId="56529BF8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57EDF" w14:textId="5052156B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8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B0112" w14:textId="30731798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45425E" w:rsidRPr="00FE34C8" w14:paraId="00E8B1B5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92C7A" w14:textId="56E173A3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 Mean Thickne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C15EB" w14:textId="1968B01E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69±0.08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1AACB" w14:textId="0B5B8961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68±0.07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20018" w14:textId="33326F96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1.97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A6419" w14:textId="48930575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4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73D42" w14:textId="412B7A75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3</w:t>
            </w:r>
          </w:p>
        </w:tc>
      </w:tr>
      <w:tr w:rsidR="0045425E" w:rsidRPr="00FE34C8" w14:paraId="2FB850AC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1003A" w14:textId="77081581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C Posteri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29674" w14:textId="43237749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62±7.66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28A66" w14:textId="29CD47D4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59±8.54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455FB" w14:textId="6F3B8D16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5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33961" w14:textId="58DB1B16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8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BEA4D" w14:textId="76ACEE49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</w:t>
            </w:r>
          </w:p>
        </w:tc>
      </w:tr>
      <w:tr w:rsidR="0045425E" w:rsidRPr="00FE34C8" w14:paraId="7D735EBB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17FC1" w14:textId="74802D69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C Mid Posteri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ED5C6" w14:textId="67C76944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24±4.98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BCB6D" w14:textId="6B7CBD5C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25±5.69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7B472" w14:textId="6C911CE8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23476" w14:textId="55943DB9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B2300" w14:textId="42297C80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45425E" w:rsidRPr="00FE34C8" w14:paraId="0D5BDE5A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0504D" w14:textId="745B1126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C Cent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547D4" w14:textId="4B4ADEF6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65±9.20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17026" w14:textId="64BFD79F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63±8.77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83D5E" w14:textId="0F34A579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717A3" w14:textId="735A3361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9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9827C" w14:textId="4001704A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</w:tr>
      <w:tr w:rsidR="0045425E" w:rsidRPr="00FE34C8" w14:paraId="7BF60C40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E5BC3" w14:textId="64ADD052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C Mid Anteri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2EEBB" w14:textId="5F1B2419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77±1.012E-0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D39D2" w14:textId="784BCFAC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69±9.56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02ED6" w14:textId="134AA585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1CA32" w14:textId="2E26BB94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4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97C79" w14:textId="1521883A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</w:t>
            </w:r>
          </w:p>
        </w:tc>
      </w:tr>
      <w:tr w:rsidR="0045425E" w:rsidRPr="00FE34C8" w14:paraId="162B88B2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0768A" w14:textId="7B1DBAD1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C Anteri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0769C" w14:textId="6FB01623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74±8.74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2F66C" w14:textId="3EA6D605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68±8.52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4461C" w14:textId="7CF9207B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4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24E7B" w14:textId="0C64496D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93DC2" w14:textId="4237FE36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</w:t>
            </w:r>
          </w:p>
        </w:tc>
      </w:tr>
      <w:tr w:rsidR="0045425E" w:rsidRPr="00FE34C8" w14:paraId="7C4514F9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856C3" w14:textId="3E94ECBF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5454A" w14:textId="6477EF9D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6±9.78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0088A" w14:textId="1E65117A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7±1.023E-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47C1B" w14:textId="3BE8C580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A202E" w14:textId="163A239B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3B450" w14:textId="4C366B61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45425E" w:rsidRPr="00FE34C8" w14:paraId="42DEC2FE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6D15E" w14:textId="724B28EF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AE097" w14:textId="5D3FCD01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7±0.0002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6A160" w14:textId="254F22C0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6±0.0002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9B346" w14:textId="36EDA305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F3E47" w14:textId="1F48F64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8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6E2BD" w14:textId="1463872B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</w:t>
            </w:r>
          </w:p>
        </w:tc>
      </w:tr>
      <w:tr w:rsidR="0045425E" w:rsidRPr="00FE34C8" w14:paraId="22F95323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6CD79" w14:textId="2613573D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B </w:t>
            </w: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G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54DD5" w14:textId="7FB770B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92±0.0030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7CB08" w14:textId="3BAC8D4F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92±0.003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4C5E7" w14:textId="0B88AA71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8FA26" w14:textId="262D704B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9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EFE85" w14:textId="611C5B1A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45425E" w:rsidRPr="00FE34C8" w14:paraId="6512ED6D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67620" w14:textId="0382F052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B W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E91DB" w14:textId="022FDEB8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50±0.00076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E2513" w14:textId="229A02FA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57±0.00084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10B50" w14:textId="4BCD45F2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7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BEBDB" w14:textId="50EE695F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5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B3C35" w14:textId="0D472F92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45425E" w:rsidRPr="00FE34C8" w14:paraId="2CD9CD8E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46068" w14:textId="4893446B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33373" w14:textId="23425002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7±0.00029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98910" w14:textId="337DCF14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9±0.00027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BECD4" w14:textId="07BD9ADA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93577" w14:textId="2970BBD1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6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54162" w14:textId="30B73A76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45425E" w:rsidRPr="00FE34C8" w14:paraId="4A99DBBE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2C7CC" w14:textId="2D4629F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7A9C3" w14:textId="47BF3EB4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52±0.00032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870B5" w14:textId="2C88FCF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55±0.00034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8CBE9" w14:textId="7E71912F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382A9" w14:textId="3A16A382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5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6C870" w14:textId="131DD289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45425E" w:rsidRPr="00FE34C8" w14:paraId="3CA7D162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049E1" w14:textId="50F37D86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allidu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EDED5" w14:textId="190B4E51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9±0.00013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75DA8" w14:textId="56ABF462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9±0.00011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0CC6D" w14:textId="184A4654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F35A3" w14:textId="557F6539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6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E19A1" w14:textId="51E8B98C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45425E" w:rsidRPr="00FE34C8" w14:paraId="14123B31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624C3" w14:textId="6E9C5E1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CFDEB" w14:textId="227FF1FA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43±4.78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5F93C" w14:textId="4DE5371E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52±5.47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75CF9" w14:textId="7204A9B4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67EC5" w14:textId="7568BAD3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CC8E1" w14:textId="42B42FE1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45425E" w:rsidRPr="00FE34C8" w14:paraId="79A0C828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56CE2" w14:textId="4AB55468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myg-Hipp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ED8D1" w14:textId="5D0FE44E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83±0.00026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0A50A" w14:textId="02B1BA38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83±0.00028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845AE" w14:textId="2C7E9614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8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5DDE8" w14:textId="1544D9D9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C2AFC" w14:textId="22FEFF24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45425E" w:rsidRPr="00FE34C8" w14:paraId="0A8B245F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70902" w14:textId="6072AB23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halamus Prop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1942E" w14:textId="211C6176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96±0.00032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E6553" w14:textId="4DF5D234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93±0.0003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21F56" w14:textId="62964765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16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8D538" w14:textId="73E506FC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2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B84E8" w14:textId="35F74DF2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</w:t>
            </w:r>
          </w:p>
        </w:tc>
      </w:tr>
      <w:tr w:rsidR="0045425E" w:rsidRPr="00FE34C8" w14:paraId="53DA2D63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49BC7" w14:textId="1CCD57BC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Lateral Ventric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8F5F7" w14:textId="2C4B1C2D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71±0.0023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0C1F3" w14:textId="747364A1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60±0.0017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D4A1D" w14:textId="34AC493D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8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11546" w14:textId="3AA34044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56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562F1" w14:textId="2A5A38ED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</w:t>
            </w:r>
          </w:p>
        </w:tc>
      </w:tr>
      <w:tr w:rsidR="0045425E" w:rsidRPr="00FE34C8" w14:paraId="22AC9471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2A981" w14:textId="2DADE045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nf Lateral V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D74C2" w14:textId="4A0FB44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48±9.067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5077A" w14:textId="7ABB86C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53±8.281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C945B" w14:textId="1C88EAF5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45A5F" w14:textId="66130534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2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3F249" w14:textId="27E79635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45425E" w:rsidRPr="00FE34C8" w14:paraId="4344FF79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7DDEE" w14:textId="3DBDFBAE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hird Ventric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9CE20" w14:textId="3F9537ED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12±0.00018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57338" w14:textId="48C6BBB0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98±0.00013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22422" w14:textId="2A320066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0D855" w14:textId="2C7BFF74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5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E7143" w14:textId="139334E2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1</w:t>
            </w:r>
          </w:p>
        </w:tc>
      </w:tr>
      <w:tr w:rsidR="0045425E" w:rsidRPr="00FE34C8" w14:paraId="5A96B64B" w14:textId="77777777" w:rsidTr="00045240">
        <w:trPr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815C0" w14:textId="410DC512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ourth Ventric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72383" w14:textId="3DBC32BB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4±0.00032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A64B5" w14:textId="3F805CFC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2±0.00029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64102" w14:textId="42F6F2D8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8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8A79E" w14:textId="2438B8CE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EDD80" w14:textId="6692133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</w:t>
            </w:r>
          </w:p>
        </w:tc>
      </w:tr>
    </w:tbl>
    <w:p w14:paraId="15D20E20" w14:textId="09457E44" w:rsidR="008B77D5" w:rsidRDefault="008B77D5" w:rsidP="00E44041">
      <w:pPr>
        <w:spacing w:line="480" w:lineRule="auto"/>
      </w:pPr>
    </w:p>
    <w:p w14:paraId="3BF309D7" w14:textId="2300AB4D" w:rsidR="00310281" w:rsidRDefault="00310281" w:rsidP="00E44041">
      <w:pPr>
        <w:spacing w:line="480" w:lineRule="auto"/>
        <w:jc w:val="both"/>
        <w:rPr>
          <w:bCs/>
          <w:i/>
          <w:iCs/>
        </w:rPr>
      </w:pPr>
      <w:r>
        <w:rPr>
          <w:bCs/>
          <w:i/>
          <w:iCs/>
        </w:rPr>
        <w:lastRenderedPageBreak/>
        <w:t>Footnotes:</w:t>
      </w:r>
      <w:r w:rsidR="003E052D" w:rsidRPr="003E052D">
        <w:rPr>
          <w:bCs/>
          <w:i/>
          <w:iCs/>
        </w:rPr>
        <w:t xml:space="preserve"> Regions in bold indicate a significant difference between those with versus those without ARFID symptoms at the uncorrected level</w:t>
      </w:r>
      <w:r w:rsidR="003E052D">
        <w:rPr>
          <w:bCs/>
          <w:i/>
          <w:iCs/>
        </w:rPr>
        <w:t>.</w:t>
      </w:r>
      <w:r w:rsidR="00AB5B39">
        <w:rPr>
          <w:bCs/>
          <w:i/>
          <w:iCs/>
        </w:rPr>
        <w:t xml:space="preserve"> </w:t>
      </w:r>
      <w:r w:rsidR="004B308E">
        <w:rPr>
          <w:bCs/>
          <w:i/>
          <w:iCs/>
          <w:vertAlign w:val="superscript"/>
        </w:rPr>
        <w:t xml:space="preserve"> </w:t>
      </w:r>
      <w:r w:rsidR="00562343">
        <w:rPr>
          <w:bCs/>
          <w:i/>
          <w:iCs/>
          <w:vertAlign w:val="superscript"/>
        </w:rPr>
        <w:t xml:space="preserve">a </w:t>
      </w:r>
      <w:r>
        <w:rPr>
          <w:bCs/>
          <w:i/>
          <w:iCs/>
        </w:rPr>
        <w:t xml:space="preserve">T </w:t>
      </w:r>
      <w:r w:rsidR="00C11BCB">
        <w:rPr>
          <w:bCs/>
          <w:i/>
          <w:iCs/>
        </w:rPr>
        <w:t xml:space="preserve">and </w:t>
      </w:r>
      <w:r w:rsidR="00C11BCB">
        <w:rPr>
          <w:bCs/>
        </w:rPr>
        <w:t xml:space="preserve">d </w:t>
      </w:r>
      <w:r>
        <w:rPr>
          <w:bCs/>
          <w:i/>
          <w:iCs/>
        </w:rPr>
        <w:t xml:space="preserve">values reported as </w:t>
      </w:r>
      <w:r w:rsidR="00A767F0">
        <w:rPr>
          <w:bCs/>
          <w:i/>
          <w:iCs/>
        </w:rPr>
        <w:t xml:space="preserve">No ARFID S. – </w:t>
      </w:r>
      <w:r>
        <w:rPr>
          <w:bCs/>
          <w:i/>
          <w:iCs/>
        </w:rPr>
        <w:t>ARFID</w:t>
      </w:r>
      <w:r w:rsidR="00A767F0">
        <w:rPr>
          <w:bCs/>
          <w:i/>
          <w:iCs/>
        </w:rPr>
        <w:t xml:space="preserve"> S</w:t>
      </w:r>
      <w:r>
        <w:rPr>
          <w:bCs/>
          <w:i/>
          <w:iCs/>
        </w:rPr>
        <w:t>.</w:t>
      </w:r>
      <w:r w:rsidR="00562343">
        <w:rPr>
          <w:bCs/>
          <w:i/>
          <w:iCs/>
        </w:rPr>
        <w:t xml:space="preserve">; </w:t>
      </w:r>
      <w:r w:rsidR="00562343">
        <w:rPr>
          <w:bCs/>
          <w:i/>
          <w:iCs/>
          <w:vertAlign w:val="superscript"/>
        </w:rPr>
        <w:t xml:space="preserve">b </w:t>
      </w:r>
      <w:r w:rsidR="00562343">
        <w:rPr>
          <w:bCs/>
          <w:i/>
          <w:iCs/>
        </w:rPr>
        <w:t xml:space="preserve">Marked regions are </w:t>
      </w:r>
      <w:r w:rsidR="005B306B">
        <w:rPr>
          <w:bCs/>
          <w:i/>
          <w:iCs/>
        </w:rPr>
        <w:t xml:space="preserve">not </w:t>
      </w:r>
      <w:r w:rsidR="00562343">
        <w:rPr>
          <w:bCs/>
          <w:i/>
          <w:iCs/>
        </w:rPr>
        <w:t xml:space="preserve">corrected for </w:t>
      </w:r>
      <w:r w:rsidR="00BB3007">
        <w:rPr>
          <w:bCs/>
          <w:i/>
          <w:iCs/>
        </w:rPr>
        <w:t>head size</w:t>
      </w:r>
      <w:r w:rsidR="00DA5AD2">
        <w:rPr>
          <w:bCs/>
          <w:i/>
          <w:iCs/>
        </w:rPr>
        <w:t>;</w:t>
      </w:r>
      <w:r w:rsidR="00BF3B70">
        <w:rPr>
          <w:bCs/>
          <w:i/>
          <w:iCs/>
        </w:rPr>
        <w:t xml:space="preserve"> </w:t>
      </w:r>
      <w:r w:rsidR="00BF3B70" w:rsidRPr="00BF3B70">
        <w:rPr>
          <w:bCs/>
          <w:i/>
          <w:iCs/>
        </w:rPr>
        <w:t>* - p(FDR)&lt;0.05; ** - p(FDR)&lt;0.01; *** - p(FDR)&lt;0.001.</w:t>
      </w:r>
    </w:p>
    <w:p w14:paraId="75CD4C87" w14:textId="77777777" w:rsidR="00310281" w:rsidRDefault="00310281" w:rsidP="00E44041">
      <w:pPr>
        <w:spacing w:line="480" w:lineRule="auto"/>
        <w:jc w:val="both"/>
        <w:rPr>
          <w:bCs/>
          <w:i/>
          <w:iCs/>
        </w:rPr>
      </w:pPr>
    </w:p>
    <w:p w14:paraId="4D985896" w14:textId="77777777" w:rsidR="00E44041" w:rsidRDefault="00310281" w:rsidP="00E44041">
      <w:pPr>
        <w:spacing w:line="480" w:lineRule="auto"/>
        <w:jc w:val="both"/>
        <w:rPr>
          <w:i/>
          <w:iCs/>
        </w:rPr>
        <w:sectPr w:rsidR="00E44041">
          <w:footerReference w:type="default" r:id="rId8"/>
          <w:footerReference w:type="firs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bCs/>
          <w:i/>
          <w:iCs/>
        </w:rPr>
        <w:t xml:space="preserve">[Abbreviations: </w:t>
      </w:r>
      <w:r>
        <w:rPr>
          <w:i/>
          <w:iCs/>
        </w:rPr>
        <w:t xml:space="preserve">ACC – Anterior Cingulate Cortex; </w:t>
      </w:r>
      <w:proofErr w:type="spellStart"/>
      <w:r w:rsidR="00C11BCB">
        <w:rPr>
          <w:i/>
          <w:iCs/>
        </w:rPr>
        <w:t>Amyg-Hipp</w:t>
      </w:r>
      <w:proofErr w:type="spellEnd"/>
      <w:r w:rsidR="00C11BCB">
        <w:rPr>
          <w:i/>
          <w:iCs/>
        </w:rPr>
        <w:t xml:space="preserve"> – </w:t>
      </w:r>
      <w:proofErr w:type="spellStart"/>
      <w:r w:rsidR="00C11BCB">
        <w:rPr>
          <w:i/>
          <w:iCs/>
        </w:rPr>
        <w:t>Amygdalar</w:t>
      </w:r>
      <w:proofErr w:type="spellEnd"/>
      <w:r w:rsidR="00C11BCB">
        <w:rPr>
          <w:i/>
          <w:iCs/>
        </w:rPr>
        <w:t xml:space="preserve">-Hippocampal Boundary; </w:t>
      </w:r>
      <w:r w:rsidR="00BE2C5C">
        <w:rPr>
          <w:bCs/>
          <w:i/>
          <w:iCs/>
        </w:rPr>
        <w:t xml:space="preserve">ARFID – Avoidant/Restrictive Food Intake Disorder; </w:t>
      </w:r>
      <w:r>
        <w:rPr>
          <w:i/>
          <w:iCs/>
        </w:rPr>
        <w:t>CB – Cerebellum;</w:t>
      </w:r>
      <w:r w:rsidR="008E3AB2">
        <w:rPr>
          <w:i/>
          <w:iCs/>
        </w:rPr>
        <w:t xml:space="preserve"> </w:t>
      </w:r>
      <w:r w:rsidR="00BE2C5C">
        <w:rPr>
          <w:i/>
          <w:iCs/>
        </w:rPr>
        <w:t xml:space="preserve">CC – Cingulate Cortex; </w:t>
      </w:r>
      <w:r w:rsidR="008E3AB2">
        <w:rPr>
          <w:i/>
          <w:iCs/>
        </w:rPr>
        <w:t>CSF – Cerebrospinal Fluid;</w:t>
      </w:r>
      <w:r>
        <w:rPr>
          <w:i/>
          <w:iCs/>
        </w:rPr>
        <w:t xml:space="preserve"> </w:t>
      </w:r>
      <w:r w:rsidR="00107A6E">
        <w:rPr>
          <w:i/>
          <w:iCs/>
        </w:rPr>
        <w:t xml:space="preserve">DC – Diencephalon; </w:t>
      </w:r>
      <w:proofErr w:type="spellStart"/>
      <w:r>
        <w:rPr>
          <w:i/>
          <w:iCs/>
        </w:rPr>
        <w:t>eTIV</w:t>
      </w:r>
      <w:proofErr w:type="spellEnd"/>
      <w:r>
        <w:rPr>
          <w:i/>
          <w:iCs/>
        </w:rPr>
        <w:t xml:space="preserve"> - estimated total Intracranial Volume; </w:t>
      </w:r>
      <w:r w:rsidR="00BE2C5C">
        <w:rPr>
          <w:bCs/>
          <w:i/>
          <w:iCs/>
        </w:rPr>
        <w:t xml:space="preserve">M – Mean; </w:t>
      </w:r>
      <w:r>
        <w:rPr>
          <w:i/>
          <w:iCs/>
        </w:rPr>
        <w:t xml:space="preserve">MF – Middle Frontal; GM – Gray Matter; OFC – Orbitofrontal Cortex; </w:t>
      </w:r>
      <w:r w:rsidR="00BE2C5C">
        <w:rPr>
          <w:bCs/>
          <w:i/>
          <w:iCs/>
        </w:rPr>
        <w:t>S. – Symptoms; SD – Standard Deviation;</w:t>
      </w:r>
      <w:r w:rsidR="009A2CB6">
        <w:rPr>
          <w:bCs/>
          <w:i/>
          <w:iCs/>
        </w:rPr>
        <w:t xml:space="preserve"> STS – Superior Temporal Sulcus;</w:t>
      </w:r>
      <w:r w:rsidR="00BE2C5C">
        <w:rPr>
          <w:bCs/>
          <w:i/>
          <w:iCs/>
        </w:rPr>
        <w:t xml:space="preserve"> </w:t>
      </w:r>
      <w:r w:rsidR="009A2CB6">
        <w:rPr>
          <w:bCs/>
          <w:i/>
          <w:iCs/>
        </w:rPr>
        <w:t xml:space="preserve">Vent – Ventricle; </w:t>
      </w:r>
      <w:r>
        <w:rPr>
          <w:i/>
          <w:iCs/>
        </w:rPr>
        <w:t>WM – White Matter]</w:t>
      </w:r>
    </w:p>
    <w:p w14:paraId="53F3C363" w14:textId="77777777" w:rsidR="00B9076A" w:rsidRDefault="00B9076A" w:rsidP="00E44041">
      <w:pPr>
        <w:spacing w:line="480" w:lineRule="auto"/>
      </w:pPr>
    </w:p>
    <w:tbl>
      <w:tblPr>
        <w:tblW w:w="11766" w:type="dxa"/>
        <w:tblInd w:w="-1134" w:type="dxa"/>
        <w:tblLook w:val="04A0" w:firstRow="1" w:lastRow="0" w:firstColumn="1" w:lastColumn="0" w:noHBand="0" w:noVBand="1"/>
      </w:tblPr>
      <w:tblGrid>
        <w:gridCol w:w="2694"/>
        <w:gridCol w:w="2268"/>
        <w:gridCol w:w="2551"/>
        <w:gridCol w:w="1418"/>
        <w:gridCol w:w="1559"/>
        <w:gridCol w:w="1134"/>
        <w:gridCol w:w="142"/>
      </w:tblGrid>
      <w:tr w:rsidR="00157FC0" w:rsidRPr="00D73E26" w14:paraId="4BCB7880" w14:textId="77777777" w:rsidTr="00185833">
        <w:trPr>
          <w:trHeight w:val="288"/>
        </w:trPr>
        <w:tc>
          <w:tcPr>
            <w:tcW w:w="1176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E9CE" w14:textId="6165D235" w:rsidR="00157FC0" w:rsidRPr="00185833" w:rsidRDefault="00157FC0" w:rsidP="00E44041">
            <w:pPr>
              <w:spacing w:line="48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Table </w:t>
            </w:r>
            <w:r w:rsidR="003A2CA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S</w:t>
            </w: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3. Exploratory cortical thickness, surface area and volume of those with (n=121) vs. without (n=1</w:t>
            </w:r>
            <w:r w:rsidR="007467E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,</w:t>
            </w: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856) ARFID symptoms post-BMI correction</w:t>
            </w:r>
          </w:p>
        </w:tc>
      </w:tr>
      <w:tr w:rsidR="0045425E" w:rsidRPr="00D73E26" w14:paraId="44334346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A9938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Region - Thickne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4E78F" w14:textId="3E66E8DD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M±SD ARFID (mm</w:t>
            </w: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46092" w14:textId="3E5A2904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M±SD </w:t>
            </w:r>
            <w:r w:rsidR="00D56C59" w:rsidRPr="00D56C59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NO ARFID S.</w:t>
            </w: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 (mm</w:t>
            </w: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9922F" w14:textId="7581B0D8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t (Tukey)</w:t>
            </w:r>
            <w:r w:rsidRPr="00D73E2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0A0A6A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BB279" w14:textId="289DD3DB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  <w:t>d</w:t>
            </w:r>
            <w:r w:rsidRPr="00D73E2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45425E" w:rsidRPr="00D73E26" w14:paraId="401858FE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54228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F Caud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7E64E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4±0.1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AF5DB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2±0.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6C341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1.9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D4F48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5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BD797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3</w:t>
            </w:r>
          </w:p>
        </w:tc>
      </w:tr>
      <w:tr w:rsidR="0045425E" w:rsidRPr="00D73E26" w14:paraId="19F57341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B01AF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MF Rost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C4DBA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.66±0.1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E800E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.64±0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38EB9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-2.23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72FCA" w14:textId="3915E0BB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0.02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9BD53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9</w:t>
            </w:r>
          </w:p>
        </w:tc>
      </w:tr>
      <w:tr w:rsidR="0045425E" w:rsidRPr="00D73E26" w14:paraId="2E9662AB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ACE8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Banks S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2237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.83±0.1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5AF7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.81±0.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9E69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-2.2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CC1A" w14:textId="175B4B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0.02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F21AD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5</w:t>
            </w:r>
          </w:p>
        </w:tc>
      </w:tr>
      <w:tr w:rsidR="0045425E" w:rsidRPr="00D73E26" w14:paraId="7F41EEE1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B4089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Entorhin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79C4A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25±0.3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39887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25±0.3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F3E1F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9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F0541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7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69412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2</w:t>
            </w:r>
          </w:p>
        </w:tc>
      </w:tr>
      <w:tr w:rsidR="0045425E" w:rsidRPr="00D73E26" w14:paraId="777427F2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69DAA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usifor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B4BF6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93±0.1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E07F7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92±0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46247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1.37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B0593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1056C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6</w:t>
            </w:r>
          </w:p>
        </w:tc>
      </w:tr>
      <w:tr w:rsidR="0045425E" w:rsidRPr="00D73E26" w14:paraId="4935EFE9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A0808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2D187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4±0.1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D11D8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4±0.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2513A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2.2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2FC07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2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8DB78C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8</w:t>
            </w:r>
          </w:p>
        </w:tc>
      </w:tr>
      <w:tr w:rsidR="0045425E" w:rsidRPr="00D73E26" w14:paraId="4B9101DA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6589F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nferior Tempo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2A24D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8±0.1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95C50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7±0.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711C0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0BE6D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D7D19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9</w:t>
            </w:r>
          </w:p>
        </w:tc>
      </w:tr>
      <w:tr w:rsidR="0045425E" w:rsidRPr="00D73E26" w14:paraId="08B68412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D163D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Lateral Occipi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ADB7C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25±0.1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2D5CD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25±0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0E454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8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42F9A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9D39C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45425E" w:rsidRPr="00D73E26" w14:paraId="3589E948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7B0C7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Lingu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5AC2B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18±0.1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ABA5A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17±0.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BC22B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5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4E3A9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42634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5</w:t>
            </w:r>
          </w:p>
        </w:tc>
      </w:tr>
      <w:tr w:rsidR="0045425E" w:rsidRPr="00D73E26" w14:paraId="123A4C8D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7A825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Middle Tempo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A6D49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.98±0.1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F34D5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.95±0.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A8267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-2.46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99E02" w14:textId="6565B44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0.01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400AA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9</w:t>
            </w:r>
          </w:p>
        </w:tc>
      </w:tr>
      <w:tr w:rsidR="0045425E" w:rsidRPr="00D73E26" w14:paraId="13CD32EF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45C4F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arahippocampa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63EB5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00±0.2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070E8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01±0.2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8553D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AE0A6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9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DBD78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7</w:t>
            </w:r>
          </w:p>
        </w:tc>
      </w:tr>
      <w:tr w:rsidR="0045425E" w:rsidRPr="00D73E26" w14:paraId="2D90CB80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FDFD0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aracent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A27F2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1±0.1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B52A5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0±0.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E54CA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1.3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7A2DA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BB82D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9</w:t>
            </w:r>
          </w:p>
        </w:tc>
      </w:tr>
      <w:tr w:rsidR="0045425E" w:rsidRPr="00D73E26" w14:paraId="27FBEF0E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84A64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ecent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A9E3E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62±0.1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5880B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61±0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0D5DA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1.4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8ED74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7C21E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7</w:t>
            </w:r>
          </w:p>
        </w:tc>
      </w:tr>
      <w:tr w:rsidR="0045425E" w:rsidRPr="00D73E26" w14:paraId="7423DAC9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90493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ostcent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416713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20±0.1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C1E7E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22±0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A9267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F4FF5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9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872A8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</w:t>
            </w:r>
          </w:p>
        </w:tc>
      </w:tr>
      <w:tr w:rsidR="0045425E" w:rsidRPr="00D73E26" w14:paraId="7DBCA440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EA521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1A1A2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.79±0.0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271A3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.78±0.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E2D05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-1.9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1D224" w14:textId="4C46235E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0.04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A963C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2</w:t>
            </w:r>
          </w:p>
        </w:tc>
      </w:tr>
      <w:tr w:rsidR="0045425E" w:rsidRPr="00D73E26" w14:paraId="1B9EEFEA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FE3B5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une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F8D25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08±0.1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6779E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08±0.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7C48F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C8BD2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9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86514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45425E" w:rsidRPr="00D73E26" w14:paraId="22FDEAC0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7AD93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Superior Fron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AD4FD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3.02±0.1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9E007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3.00±0.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43885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-3.32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92732" w14:textId="531F9975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0.000889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F3600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-0.28</w:t>
            </w:r>
          </w:p>
        </w:tc>
      </w:tr>
      <w:tr w:rsidR="0045425E" w:rsidRPr="00D73E26" w14:paraId="2454D438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99BFC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uperior Parie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1F514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42±0.1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3D4B5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42±0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418CA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7F2F3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DA92D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</w:tr>
      <w:tr w:rsidR="0045425E" w:rsidRPr="00D73E26" w14:paraId="6FC581B5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205FA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Superior Tempo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C0D6F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.94±0.1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C04FC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.92±0.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81117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-2.17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45527" w14:textId="39C79861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0.02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2A9BA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3</w:t>
            </w:r>
          </w:p>
        </w:tc>
      </w:tr>
      <w:tr w:rsidR="0045425E" w:rsidRPr="00D73E26" w14:paraId="3774C3EB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9B607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lastRenderedPageBreak/>
              <w:t>Fron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92A4C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.80±0.1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873D5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.78±0.0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0A47F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-2.7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3681D" w14:textId="7D5921AF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0.006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93A77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21</w:t>
            </w:r>
          </w:p>
        </w:tc>
      </w:tr>
      <w:tr w:rsidR="0045425E" w:rsidRPr="00D73E26" w14:paraId="3C6E5CEF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CDC4D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Tempo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C25DA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.92±0.1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4F8A9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.91±0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4246A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-2.13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5D91C" w14:textId="3BED2869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0.03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C3D08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3</w:t>
            </w:r>
          </w:p>
        </w:tc>
      </w:tr>
      <w:tr w:rsidR="0045425E" w:rsidRPr="00D73E26" w14:paraId="3068B1E0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00E91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Parietal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BD766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58±0.0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32E4E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58±0.0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466C3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1.9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72D92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5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ED0B0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</w:tr>
      <w:tr w:rsidR="0045425E" w:rsidRPr="00D73E26" w14:paraId="32E9231C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CB239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Occipital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DFD80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14±0.1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2EFEB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14±0.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ACABB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06943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B1B75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4</w:t>
            </w:r>
          </w:p>
        </w:tc>
      </w:tr>
      <w:tr w:rsidR="0045425E" w:rsidRPr="00D73E26" w14:paraId="6EFA7F2E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4A737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arsopercular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FABBE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84±0.1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C6BCB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83±0.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0276F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1.47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59B3F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90A3D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7</w:t>
            </w:r>
          </w:p>
        </w:tc>
      </w:tr>
      <w:tr w:rsidR="0045425E" w:rsidRPr="00D73E26" w14:paraId="21B838FA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DEA52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arsorbitali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300C4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93±0.1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122CB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91±0.1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07314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1.68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B9BFD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9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D7116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5</w:t>
            </w:r>
          </w:p>
        </w:tc>
      </w:tr>
      <w:tr w:rsidR="0045425E" w:rsidRPr="00D73E26" w14:paraId="52950FCD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E9C72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arstriangulari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4A226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1±0.1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D5263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1±0.1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E7DDA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97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EDE87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17794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7</w:t>
            </w:r>
          </w:p>
        </w:tc>
      </w:tr>
      <w:tr w:rsidR="0045425E" w:rsidRPr="00D73E26" w14:paraId="3843252E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C1DAA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ericalcari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AD5B5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68±0.1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53726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1.67±0.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1A810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94002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EE925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5</w:t>
            </w:r>
          </w:p>
        </w:tc>
      </w:tr>
      <w:tr w:rsidR="0045425E" w:rsidRPr="00D73E26" w14:paraId="5F30DD41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62F8E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upramargin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B05E5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80±0.1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DFB96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80±0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9685C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1.60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5541D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56B45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7</w:t>
            </w:r>
          </w:p>
        </w:tc>
      </w:tr>
      <w:tr w:rsidR="0045425E" w:rsidRPr="00D73E26" w14:paraId="151A3A74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4E060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ACC Caudal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0BF69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87±0.2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BCE6C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88±0.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AF6AE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5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63339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989DA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5</w:t>
            </w:r>
          </w:p>
        </w:tc>
      </w:tr>
      <w:tr w:rsidR="0045425E" w:rsidRPr="00D73E26" w14:paraId="6AB41601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127D8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CC Rost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249AF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30±0.1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18B9B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30±0.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5624C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38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8BECB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48737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1</w:t>
            </w:r>
          </w:p>
        </w:tc>
      </w:tr>
      <w:tr w:rsidR="0045425E" w:rsidRPr="00D73E26" w14:paraId="49AA5B11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D1A14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ingul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E3275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89±0.1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26706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89±0.1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75E0C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FB86C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9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D54C9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3</w:t>
            </w:r>
          </w:p>
        </w:tc>
      </w:tr>
      <w:tr w:rsidR="0045425E" w:rsidRPr="00D73E26" w14:paraId="3C75D3B4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46FEC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nsul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674EB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25±0.1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04073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24±0.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556E4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33DDE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6AB48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02</w:t>
            </w:r>
          </w:p>
        </w:tc>
      </w:tr>
      <w:tr w:rsidR="0045425E" w:rsidRPr="00D73E26" w14:paraId="399A7F73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7859F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OFC Late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DE773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93±0.1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4F394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92±0.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15592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9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CB5F4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3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9DF5B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1</w:t>
            </w:r>
          </w:p>
        </w:tc>
      </w:tr>
      <w:tr w:rsidR="0045425E" w:rsidRPr="00D73E26" w14:paraId="11EEFB90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82D00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OFC Medi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34B1D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.78±0.1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589F3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2.75±0.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A1734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-2.1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8FD42" w14:textId="0C232F72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0.03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3BF4E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7</w:t>
            </w:r>
          </w:p>
        </w:tc>
      </w:tr>
      <w:tr w:rsidR="0045425E" w:rsidRPr="00D73E26" w14:paraId="7ABD3EE8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59031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ransverse Tempo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96936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0±0.1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62C68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68±0.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929248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1.26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2C1B3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C3656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13</w:t>
            </w:r>
          </w:p>
        </w:tc>
      </w:tr>
      <w:tr w:rsidR="0045425E" w:rsidRPr="00D73E26" w14:paraId="4702A0D4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336ED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sthmus Cingul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F0A9F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7±0.1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75E82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77±0.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19EE3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-0.65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90F07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AABEF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45425E" w:rsidRPr="00D73E26" w14:paraId="4547D086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0B6E9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emporal Po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5F6F1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39±0.40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F3D6A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3.40±0.3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3D863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01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10F61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70B42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45425E" w:rsidRPr="00D73E26" w14:paraId="65C27BB7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76D95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rontal Po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3E337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85±0.3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09903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2.85±0.3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ACE72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16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EDAC1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3E059" w14:textId="77777777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45425E" w:rsidRPr="00D73E26" w14:paraId="0F47814B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0FCF6" w14:textId="3385F069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894D67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Region - Surface Are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54F45" w14:textId="53B57F98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M±SD ARFID (mm</w:t>
            </w: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EE51B" w14:textId="305C69B0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M±SD </w:t>
            </w:r>
            <w:r w:rsidR="00D56C59" w:rsidRPr="00D56C59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NO ARFID S.</w:t>
            </w: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 (mm</w:t>
            </w: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80AE3" w14:textId="33D25E60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t (Tukey)</w:t>
            </w:r>
            <w:r w:rsidRPr="00D73E2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66447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C2D02" w14:textId="7457AED2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  <w:t>d</w:t>
            </w:r>
            <w:r w:rsidRPr="00A675EA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  <w:vertAlign w:val="superscript"/>
              </w:rPr>
              <w:t xml:space="preserve"> </w:t>
            </w:r>
            <w:r w:rsidRPr="00D73E26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</w:tr>
      <w:tr w:rsidR="0045425E" w:rsidRPr="00D73E26" w14:paraId="4186589C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7CC60" w14:textId="2AE4FBAA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F Caud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84636" w14:textId="1A783D0E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8±0.00019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A3619" w14:textId="34606E49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8±0.00019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A2490" w14:textId="2EF65626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98D18" w14:textId="1862F101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6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3EC88" w14:textId="388D60BB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5</w:t>
            </w:r>
          </w:p>
        </w:tc>
      </w:tr>
      <w:tr w:rsidR="0045425E" w:rsidRPr="00D73E26" w14:paraId="67E0C860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01590" w14:textId="281B1D86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F Rost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7FF44" w14:textId="5A9C5E24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17±0.00047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8B842" w14:textId="5EC5D651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15±0.00044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18CAC" w14:textId="6BF60609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E9460" w14:textId="715A9C52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5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537F1" w14:textId="70D88248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2</w:t>
            </w:r>
          </w:p>
        </w:tc>
      </w:tr>
      <w:tr w:rsidR="0045425E" w:rsidRPr="00D73E26" w14:paraId="110EFD33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B40FB" w14:textId="7B6EF9E5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Banks S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8C6B0" w14:textId="4D5C16BC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73±8.06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AF7D3" w14:textId="32998DB3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71±8.03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221BD" w14:textId="53E3B5EA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4F918" w14:textId="20285992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8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66D02" w14:textId="672997D4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8</w:t>
            </w:r>
          </w:p>
        </w:tc>
      </w:tr>
      <w:tr w:rsidR="0045425E" w:rsidRPr="00D73E26" w14:paraId="789B9640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E37D5" w14:textId="1E5798E4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185833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lastRenderedPageBreak/>
              <w:t>Entorhin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08AF3" w14:textId="253019B0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78±4.86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F31F8" w14:textId="22BDAC25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86±5.07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CB894" w14:textId="4542DCB1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8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1FC86" w14:textId="30FE2499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3365E" w14:textId="7BB98186" w:rsidR="0045425E" w:rsidRPr="00185833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45425E" w:rsidRPr="00D73E26" w14:paraId="71E12376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7F5AD" w14:textId="55B58425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usifor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8AD62" w14:textId="4CC3AED0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14±0.00019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08A00" w14:textId="13619F8A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15±0.00018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B1684" w14:textId="4309D13E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B8ABC" w14:textId="0F0F50F9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8A70E" w14:textId="34763AA6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45425E" w:rsidRPr="00D73E26" w14:paraId="39A431A6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673A1" w14:textId="782F94A2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nferior Parie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ED76E" w14:textId="5711F691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70±0.00041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B7F09" w14:textId="41B40B62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71±0.00038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561A5" w14:textId="1D9EEAC6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FEDEE" w14:textId="6FF44F80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A095F" w14:textId="4FE6262D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45425E" w:rsidRPr="00D73E26" w14:paraId="5425725D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59385" w14:textId="674A8648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nferior Tempo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4111" w14:textId="446E4C03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34±0.00029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E472" w14:textId="45D1BAD2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34±0.00025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B6E5" w14:textId="35F8432C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1BA0" w14:textId="77555BA1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6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8226A" w14:textId="58957BD8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</w:t>
            </w:r>
          </w:p>
        </w:tc>
      </w:tr>
      <w:tr w:rsidR="0045425E" w:rsidRPr="00D73E26" w14:paraId="20EB2E80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A549F" w14:textId="1209E029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Lateral Occipi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D101C" w14:textId="7DCA46D8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97±0.00036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FCC6E" w14:textId="0A3732AF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92±0.0004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24BAA" w14:textId="3BFE7AE3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0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D78F9" w14:textId="701B5BB4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3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D2565" w14:textId="5E75B9B5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3</w:t>
            </w:r>
          </w:p>
        </w:tc>
      </w:tr>
      <w:tr w:rsidR="0045425E" w:rsidRPr="00D73E26" w14:paraId="4226395F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4D469" w14:textId="5035D0EB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Lingu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5A6A5" w14:textId="51F1C748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25±0.00025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6F45D" w14:textId="47D7D17D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21±0.00026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96741" w14:textId="01962F05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3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B0FCA" w14:textId="1C073B50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ABE7E" w14:textId="0417FE15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4</w:t>
            </w:r>
          </w:p>
        </w:tc>
      </w:tr>
      <w:tr w:rsidR="0045425E" w:rsidRPr="00D73E26" w14:paraId="2AD88675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3BB15" w14:textId="02548CA1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Middle Tempo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CEFBE" w14:textId="5267E32E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33±0.00026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62111" w14:textId="23D52672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31±0.00021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F693D" w14:textId="53A480ED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4F765" w14:textId="4C078604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F4B82" w14:textId="39879EEE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8</w:t>
            </w:r>
          </w:p>
        </w:tc>
      </w:tr>
      <w:tr w:rsidR="0045425E" w:rsidRPr="00D73E26" w14:paraId="3D461187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140F2" w14:textId="241537B9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arahippocampal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54075" w14:textId="3ED0C42F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43±4.53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6995A" w14:textId="1321E338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45±4.26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5EB28" w14:textId="09BA457B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B5916" w14:textId="361B8605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2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E2C23" w14:textId="5AB6B18F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45425E" w:rsidRPr="00D73E26" w14:paraId="271E46A4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AA081" w14:textId="04544C60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aracent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C6F39" w14:textId="7AE4DAC9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999±8.56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3BFF0" w14:textId="77349DE2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0±9.23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7390D" w14:textId="0E47B2E1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4598D" w14:textId="53FB5475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4CC54" w14:textId="3954B7E1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</w:t>
            </w:r>
          </w:p>
        </w:tc>
      </w:tr>
      <w:tr w:rsidR="0045425E" w:rsidRPr="00D73E26" w14:paraId="2BB8DC07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2C2A7" w14:textId="4EF41EB4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ecent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24588" w14:textId="041D4392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33±0.00024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2231B" w14:textId="6BF08EEC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35±0.00025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9C590" w14:textId="3B2EB645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CD771" w14:textId="1F8DC590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A7372" w14:textId="7ADF2AB2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45425E" w:rsidRPr="00D73E26" w14:paraId="1F3D6270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B6CF8" w14:textId="7D23AD6B" w:rsidR="0045425E" w:rsidRPr="00CB3EB1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B3EB1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ostcent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04BB3" w14:textId="73E45454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89±0.00025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4D131" w14:textId="7AFC4248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92±0.00024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A235D" w14:textId="69C6A262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5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B631A" w14:textId="1F05E98E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3B194" w14:textId="6B6B3991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45425E" w:rsidRPr="00D73E26" w14:paraId="142EF706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D39F1" w14:textId="6F6E5C0E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49011" w14:textId="0428FEE5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86±0.00026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7BAE2" w14:textId="018ADCA6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85±0.00025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960B7" w14:textId="23384E38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9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04CE8" w14:textId="01973A19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6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7F2C3" w14:textId="213D6F7F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</w:tr>
      <w:tr w:rsidR="0045425E" w:rsidRPr="00D73E26" w14:paraId="152FF104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1C2EC" w14:textId="49BF4F7D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une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F8870" w14:textId="68B45D3C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2±0.00013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20D13" w14:textId="74243DC7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2±0.00013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C6A52" w14:textId="05F0AB02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78C27" w14:textId="47DAF865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5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7D275" w14:textId="730672E6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45425E" w:rsidRPr="00D73E26" w14:paraId="22323D4F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844AE" w14:textId="3A7219B7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uperior Fron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FAADD" w14:textId="4665EAC4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13±0.00044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AD074" w14:textId="5970B1D8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514±0.00043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BC8C2" w14:textId="7C3A7A83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1936B" w14:textId="07BF9D54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3D6C9" w14:textId="26AD8843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45425E" w:rsidRPr="00D73E26" w14:paraId="121128F6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0E367" w14:textId="3BD85710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uperior Parie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09D1E" w14:textId="2FFA6B76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07±0.00040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8524D" w14:textId="5E34C620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08±0.0004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4A3BF8" w14:textId="35216546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B9DCA" w14:textId="1F17C0DA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7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4B6DC" w14:textId="4B4BF93D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45425E" w:rsidRPr="00D73E26" w14:paraId="6350F88F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8D416" w14:textId="5069129E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uperior Tempo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D4195" w14:textId="36E52AEE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58±0.00024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9D90E" w14:textId="4C7A4996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0±0.0002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8C574" w14:textId="02AE0FB1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6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BC509" w14:textId="17B9DEAD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AF489" w14:textId="30650DC1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</w:t>
            </w:r>
          </w:p>
        </w:tc>
      </w:tr>
      <w:tr w:rsidR="0045425E" w:rsidRPr="00D73E26" w14:paraId="25195A11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67781" w14:textId="056AABA1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Fron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3594B" w14:textId="034EE106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1956.76±3538.7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56C62" w14:textId="299B8867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178.46±3601.7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BD925" w14:textId="5E0ED88C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64FB5" w14:textId="75DAC03C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1C422" w14:textId="76A9698C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45425E" w:rsidRPr="00D73E26" w14:paraId="6597CA6A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D772A" w14:textId="461B8E11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Tempo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148A5" w14:textId="1C20790A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130.63±1916.4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CB93C" w14:textId="651A783E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284.54±1872.5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AFDBA" w14:textId="3D54BE54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9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4949F" w14:textId="35D55B11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A7A6E" w14:textId="13DED242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45425E" w:rsidRPr="00D73E26" w14:paraId="33FBA7DF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D3979" w14:textId="0E3397C6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Parietal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29F30" w14:textId="3098E50D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579.91±2710.7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1D22D" w14:textId="05EFEE9A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4853.80±2781.4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8C4BE" w14:textId="6D527F54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06FF0" w14:textId="3E68D7C8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806DA" w14:textId="170481F1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45425E" w:rsidRPr="00D73E26" w14:paraId="25753536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3E536" w14:textId="2C9CB6AA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 Occipital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D223C" w14:textId="22D57FE5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631.51±1311.3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F71491" w14:textId="30A68C3E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65.65±1481.4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CBE11" w14:textId="13428469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0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45F47" w14:textId="65894672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6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5FE9B" w14:textId="633C4A2F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</w:t>
            </w:r>
          </w:p>
        </w:tc>
      </w:tr>
      <w:tr w:rsidR="0045425E" w:rsidRPr="00D73E26" w14:paraId="0DD09C67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7153D" w14:textId="2C54C60C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arsopercular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6769E" w14:textId="534273A2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5±0.00012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13A60" w14:textId="394E6521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4±0.00012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970CF" w14:textId="2A61614D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0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97976" w14:textId="18D53F61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6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F1D38" w14:textId="08A9EBA4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</w:t>
            </w:r>
          </w:p>
        </w:tc>
      </w:tr>
      <w:tr w:rsidR="0045425E" w:rsidRPr="00D73E26" w14:paraId="5F8A226C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CD198" w14:textId="39D10552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arsorbitali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17435" w14:textId="4F9B9A69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39±5.73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3F3BD" w14:textId="7B3758B7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37±5.77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A7560" w14:textId="081336C0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5A3F0" w14:textId="72BC2A78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9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1522C" w14:textId="13E42615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</w:t>
            </w:r>
          </w:p>
        </w:tc>
      </w:tr>
      <w:tr w:rsidR="0045425E" w:rsidRPr="00D73E26" w14:paraId="3CCB1EA9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76B2A" w14:textId="20940729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Parstriangulari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7139C" w14:textId="39E5EF5C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1±0.00011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809FD" w14:textId="6D037BC3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0±0.00012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3D8DF" w14:textId="0B05D28B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3B210" w14:textId="14C64F72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B35C9" w14:textId="328904DC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</w:tr>
      <w:tr w:rsidR="0045425E" w:rsidRPr="00D73E26" w14:paraId="586DEF2C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40D8A" w14:textId="56702244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lastRenderedPageBreak/>
              <w:t>Pericalcarin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8404C" w14:textId="2C8B1DFD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3±0.00014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7834C" w14:textId="53D66E73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02±0.00016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4AC5C" w14:textId="74DB8CCD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4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536A3" w14:textId="4265FEF9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68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C9D5E" w14:textId="19405CCF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</w:t>
            </w:r>
          </w:p>
        </w:tc>
      </w:tr>
      <w:tr w:rsidR="0045425E" w:rsidRPr="00D73E26" w14:paraId="1427B452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D4487" w14:textId="6309FB33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Supramargin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AA4D8" w14:textId="234C20D8" w:rsidR="0045425E" w:rsidRPr="00CB3EB1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B3EB1">
              <w:rPr>
                <w:rFonts w:ascii="Calibri" w:hAnsi="Calibri" w:cs="Calibri"/>
                <w:color w:val="000000"/>
                <w:sz w:val="22"/>
                <w:szCs w:val="22"/>
              </w:rPr>
              <w:t>0.00273±0.00031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2B5FA" w14:textId="7991B382" w:rsidR="0045425E" w:rsidRPr="00CB3EB1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CB3EB1">
              <w:rPr>
                <w:rFonts w:ascii="Calibri" w:hAnsi="Calibri" w:cs="Calibri"/>
                <w:color w:val="000000"/>
                <w:sz w:val="22"/>
                <w:szCs w:val="22"/>
              </w:rPr>
              <w:t>0.00278±0.00030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C2AEA" w14:textId="0C0BCDEB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7067B" w14:textId="37026C99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08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6473D" w14:textId="7328CE61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</w:t>
            </w:r>
          </w:p>
        </w:tc>
      </w:tr>
      <w:tr w:rsidR="0045425E" w:rsidRPr="00D73E26" w14:paraId="4CCCBD6D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D7A5D" w14:textId="674548B1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 xml:space="preserve">ACC Caudal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C340E" w14:textId="5911CF35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47±6.31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5B0A2" w14:textId="0FDBF5E2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50±6.29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635DC" w14:textId="3133751E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3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CE7E7" w14:textId="69F55FDE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8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AA585" w14:textId="44FF218B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45425E" w:rsidRPr="00D73E26" w14:paraId="1AA1E0E0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BDDD4" w14:textId="464A0670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ACC Rost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A090C" w14:textId="06F72BA4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88±7.52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9F4F0" w14:textId="06E2650C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95±7.20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68464" w14:textId="161872DC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1A4B3" w14:textId="391411D3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8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C3675" w14:textId="1C259BEF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45425E" w:rsidRPr="00D73E26" w14:paraId="2FB288E2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CB7F5" w14:textId="2A4CEA6D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Cingul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A0FE3" w14:textId="7EB9E69B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49±0.00021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06828" w14:textId="32B163DB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48±0.00020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8A791" w14:textId="56465A1F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5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121D8" w14:textId="5CFA43DB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39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412D1" w14:textId="350057B6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</w:tr>
      <w:tr w:rsidR="0045425E" w:rsidRPr="00D73E26" w14:paraId="21A5B37F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A1F57" w14:textId="5B3F90BE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Insul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13342" w14:textId="5FD532DC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7±0.00014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83F1F" w14:textId="3A3D1859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58±0.00013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A616C" w14:textId="2C5D07E4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9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87249" w14:textId="2DE69463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8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78428" w14:textId="2FFB876C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45425E" w:rsidRPr="00D73E26" w14:paraId="40548991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3D51E" w14:textId="1FAB71E8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OFC Late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3D2C3" w14:textId="1386503D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81±0.00019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96E37" w14:textId="5C6696B0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82±0.0002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5F2B2" w14:textId="215073C0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C71C7" w14:textId="7B0E2429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7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4274C" w14:textId="5CFFE43A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45425E" w:rsidRPr="00D73E26" w14:paraId="68A13F89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E5C4A" w14:textId="462657A2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OFC Medi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749D7" w14:textId="01BF15B7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30±0.00013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89778" w14:textId="084C3B2D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30±0.00012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7B2AF" w14:textId="34A6F683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EEA01E" w14:textId="6AF8789E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7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8CBD9" w14:textId="33018832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45425E" w:rsidRPr="00D73E26" w14:paraId="55394A37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F66B4" w14:textId="432FA433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Transverse Tempo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3CB81" w14:textId="242113B0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0261±3.04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2CB9D" w14:textId="3F9D5273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0268±3.01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9FEE8" w14:textId="1C6303A4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07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4DEF3" w14:textId="3110FC6F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3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D01C3" w14:textId="1806671D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3</w:t>
            </w:r>
          </w:p>
        </w:tc>
      </w:tr>
      <w:tr w:rsidR="0045425E" w:rsidRPr="00D73E26" w14:paraId="29FED1DF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0F88D" w14:textId="4643603B" w:rsidR="0045425E" w:rsidRPr="00CB3EB1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CB3EB1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Isthmus Cingul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BE128" w14:textId="325C40C7" w:rsidR="0045425E" w:rsidRPr="00CB3EB1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CB3EB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0703±6.61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9B49E" w14:textId="344A2BB7" w:rsidR="0045425E" w:rsidRPr="00CB3EB1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CB3EB1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00691±7.33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2D940" w14:textId="3A1A3305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2.0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573DF" w14:textId="737DEEAF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4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50ADF" w14:textId="689CB9CF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6</w:t>
            </w:r>
          </w:p>
        </w:tc>
      </w:tr>
      <w:tr w:rsidR="0045425E" w:rsidRPr="00D73E26" w14:paraId="48DD76EB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62F14" w14:textId="3532A303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Temporal Po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8EEA7" w14:textId="56759F57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98±3.59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85516" w14:textId="28D10899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96±3.33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4ED5A" w14:textId="44935822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6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29707" w14:textId="6166D465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5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70091" w14:textId="61BF4FFC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</w:t>
            </w:r>
          </w:p>
        </w:tc>
      </w:tr>
      <w:tr w:rsidR="0045425E" w:rsidRPr="00D73E26" w14:paraId="4E0E7F1C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7F0B5" w14:textId="2D40894E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  <w:t>Frontal Po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A39B3" w14:textId="1DE71152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09±1.99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4823C" w14:textId="6E8C0C81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08±2.09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51B74" w14:textId="4776B7D3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5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AFAF2" w14:textId="5D56E6BB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03F658" w14:textId="6FB05C7A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4</w:t>
            </w:r>
          </w:p>
        </w:tc>
      </w:tr>
      <w:tr w:rsidR="0045425E" w:rsidRPr="00D73E26" w14:paraId="5BC94A9F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F39A7" w14:textId="556CF7E9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05739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 xml:space="preserve"> Region - Volum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38566" w14:textId="69094FDC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M±SD ARFID S. (mm</w:t>
            </w:r>
            <w:r w:rsidRPr="00A675E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71741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169B4" w14:textId="165EA24A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M±NO ARFID S. (mm</w:t>
            </w:r>
            <w:r w:rsidRPr="0071741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  <w:r w:rsidRPr="0071741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0FB73" w14:textId="43BBF7FD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t (Tukey)</w:t>
            </w:r>
            <w:r w:rsidRPr="00A675EA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B5B8B" w14:textId="7777777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31640"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58557" w14:textId="73627C5D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1741A"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2"/>
                <w:szCs w:val="22"/>
              </w:rPr>
              <w:t>d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</w:tr>
      <w:tr w:rsidR="0045425E" w:rsidRPr="00D73E26" w14:paraId="6BF610F0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0A4E1" w14:textId="7A4D4E66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eTIV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233E3" w14:textId="6E1D1305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12370.0±125440.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D77BD" w14:textId="0DC6F1D9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22073.0±139557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75332" w14:textId="63C32B73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F6E37" w14:textId="70FD0B96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58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55A4D" w14:textId="277A18CA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45425E" w:rsidRPr="00D73E26" w14:paraId="07046389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4C6A4" w14:textId="6F455DB5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M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55A5F" w14:textId="76C383BF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9907.9±28027.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8AB5B" w14:textId="7A7417D7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0990.2±27982.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2886B" w14:textId="37642613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839DA" w14:textId="092D0AE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9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468260" w14:textId="1DEB4FE4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45425E" w:rsidRPr="00D73E26" w14:paraId="22413799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B3D42" w14:textId="62DFCEDD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M Cortex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9F98D" w14:textId="6C06A9EB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79815.8±56054.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75145" w14:textId="7626ECB4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1980.3±55964.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57CA3" w14:textId="477C9933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B6F60" w14:textId="412F2D24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94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4738A" w14:textId="0CB5D98C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45425E" w:rsidRPr="00D73E26" w14:paraId="5AA549E1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EA07B" w14:textId="613A5B8E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M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Subcort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F557D" w14:textId="425D3EC0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276.3±4170.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F8F33" w14:textId="5B0021B7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731.5±4610.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57BDA" w14:textId="1FB250D0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D62B7" w14:textId="39DD8E1E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79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57E91" w14:textId="540D8623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</w:t>
            </w:r>
          </w:p>
        </w:tc>
      </w:tr>
      <w:tr w:rsidR="0045425E" w:rsidRPr="00D73E26" w14:paraId="47BFAA31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02857" w14:textId="5C60499E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GM To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83ECA" w14:textId="155A2242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9353.0±65780.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D932A" w14:textId="7970A2C0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62641.4±66296.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38C8C" w14:textId="685A1B35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3ABFA" w14:textId="2736B9CA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9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76162" w14:textId="63FBE266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45425E" w:rsidRPr="00D73E26" w14:paraId="28907FB6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0FF7B" w14:textId="7847ED4D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WM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5D7D2" w14:textId="3F8EEE10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0866.8±24107.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5475E" w14:textId="34264040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11967.7±25362.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F9DD7" w14:textId="6A89B5E9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71FE5" w14:textId="6F9968F9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2ABAB" w14:textId="54E8E330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45425E" w:rsidRPr="00D73E26" w14:paraId="57460544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0329F" w14:textId="1568A312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WM To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2DEDF" w14:textId="55005A99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1733.5±48214.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CD412" w14:textId="70138B3A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23935.4±50724.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0A62E" w14:textId="247DADF9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42547" w14:textId="6FFEF745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E0080" w14:textId="32A0139A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4</w:t>
            </w:r>
          </w:p>
        </w:tc>
      </w:tr>
      <w:tr w:rsidR="0045425E" w:rsidRPr="00D73E26" w14:paraId="193A390E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57A43" w14:textId="25EB4DAF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rainste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03CD8" w14:textId="43D9E66C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3±0.00078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B28E0" w14:textId="0242EC2D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23±0.00093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BDD43" w14:textId="6689349C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6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41C8C" w14:textId="733C7FA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5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92844" w14:textId="7D49E0FB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</w:t>
            </w:r>
          </w:p>
        </w:tc>
      </w:tr>
      <w:tr w:rsidR="0045425E" w:rsidRPr="00D73E26" w14:paraId="0198E45C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FEF56" w14:textId="11B183EF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SF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D8B5C" w14:textId="7865347A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00±0.00012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82F72" w14:textId="23EB4F28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600±0.0001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11F3F" w14:textId="0FEF7186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1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8B763" w14:textId="6C65CDB5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7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500FE" w14:textId="4B948F0A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45425E" w:rsidRPr="00D73E26" w14:paraId="565CD8CF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BAAA8" w14:textId="5D647648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entral DC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EBD54" w14:textId="6A0D8348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9±0.00019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2389A" w14:textId="7150CEAB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9±0.00019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233CE" w14:textId="2470739B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7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A20BB" w14:textId="3D0158E3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D6FDC" w14:textId="6A005C60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</w:t>
            </w:r>
          </w:p>
        </w:tc>
      </w:tr>
      <w:tr w:rsidR="0045425E" w:rsidRPr="00D73E26" w14:paraId="5E6969F2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5728A" w14:textId="01BFB9DC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Vesse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803CE" w14:textId="5C7C1456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02E-05±8.52E-06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6D05A" w14:textId="6A1A4F20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1E-05±1.15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3D05B" w14:textId="012CFFEC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D0DB9" w14:textId="0240FD76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A0841" w14:textId="7ED34704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45425E" w:rsidRPr="00D73E26" w14:paraId="187EED03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5A188" w14:textId="339D0174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horoid Plex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2ADE8" w14:textId="70E78579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74±6.71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66C68" w14:textId="605E751F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74±6.66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9A46D" w14:textId="07E82F2A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6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5D0D8" w14:textId="762D2F29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0BA51" w14:textId="4BB3CE2A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45425E" w:rsidRPr="00D73E26" w14:paraId="6D69D94B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BAACA" w14:textId="1950C4DC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vertAlign w:val="superscript"/>
              </w:rPr>
              <w:t>b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Mean Thickne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3EEEF" w14:textId="166F1462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69±0.08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221DC" w14:textId="0EACC795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2.68±0.07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9E95C" w14:textId="42713487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-2.39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A52C0" w14:textId="1C34DEEA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16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FA92D" w14:textId="1A72E6A8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3</w:t>
            </w:r>
          </w:p>
        </w:tc>
      </w:tr>
      <w:tr w:rsidR="0045425E" w:rsidRPr="00D73E26" w14:paraId="7387F557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0A0F" w14:textId="001073C6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 Posteri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8A601" w14:textId="4645ACEA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62±7.66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7C49" w14:textId="0899E92A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59±8.54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C32D" w14:textId="0D4A3397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56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7A33" w14:textId="7B0AC9A2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5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177E" w14:textId="19B6D4BC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3</w:t>
            </w:r>
          </w:p>
        </w:tc>
      </w:tr>
      <w:tr w:rsidR="0045425E" w:rsidRPr="00D73E26" w14:paraId="7E58472D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C1021" w14:textId="40CB6835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 Mid Posteri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38FD7" w14:textId="5F998907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24±4.98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1FA62" w14:textId="24926B83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25±5.69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F3BD2" w14:textId="663F182D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0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6C64C" w14:textId="221D43E8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7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11751" w14:textId="1E52B5E7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45425E" w:rsidRPr="00D73E26" w14:paraId="1D247D99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F97DD" w14:textId="2AC7AEA5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 Centr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1BF58" w14:textId="0F6772C0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65±9.20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66670" w14:textId="24AA6ED3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63±8.77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4BDDD" w14:textId="6459D64B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4A5B3" w14:textId="4DCCFE25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7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2EA55" w14:textId="7A078680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</w:t>
            </w:r>
          </w:p>
        </w:tc>
      </w:tr>
      <w:tr w:rsidR="0045425E" w:rsidRPr="00D73E26" w14:paraId="0F851D55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30B56" w14:textId="5BF87C55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 Mid Anteri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690EC" w14:textId="2EB11630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77±1.012E-0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28DCB" w14:textId="38BD37D3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369±9.56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67956" w14:textId="04D06E00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2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9DB37" w14:textId="0E5825E8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2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6F656" w14:textId="1084B46E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</w:t>
            </w:r>
          </w:p>
        </w:tc>
      </w:tr>
      <w:tr w:rsidR="0045425E" w:rsidRPr="00D73E26" w14:paraId="45EB2A19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3026D" w14:textId="6F7F65F1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C Anterio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0BA15" w14:textId="126DC7B9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74±8.74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F9118" w14:textId="75902B07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68±8.52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E2661" w14:textId="081126E1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8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316DA" w14:textId="366A2F63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4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913D8" w14:textId="534F5FAF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7</w:t>
            </w:r>
          </w:p>
        </w:tc>
      </w:tr>
      <w:tr w:rsidR="0045425E" w:rsidRPr="00D73E26" w14:paraId="732AC0F8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AD8BF" w14:textId="3779AFCC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Amygdala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A0528" w14:textId="081FC8AB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6±9.78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4AD57" w14:textId="3AE66CC2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7±1.023E-0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ACC55" w14:textId="71D89FAF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8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D97AB" w14:textId="3D18C773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69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47BD1" w14:textId="140BE584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</w:t>
            </w:r>
          </w:p>
        </w:tc>
      </w:tr>
      <w:tr w:rsidR="0045425E" w:rsidRPr="00D73E26" w14:paraId="52F58880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F6703" w14:textId="5DFBCB76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ippocamp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FC86A" w14:textId="3CB0D676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7±0.0002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85AAE" w14:textId="59937E76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6±0.0002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BACAF" w14:textId="55BC2E93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2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CAFDB" w14:textId="3670651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82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183C3" w14:textId="7353A0F4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1</w:t>
            </w:r>
          </w:p>
        </w:tc>
      </w:tr>
      <w:tr w:rsidR="0045425E" w:rsidRPr="00D73E26" w14:paraId="66372BB3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55104" w14:textId="24B57D43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B G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1D3B4" w14:textId="69776368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92±0.00304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384A5" w14:textId="7D704BCD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92±0.0031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48922" w14:textId="32E11861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D9300" w14:textId="0F50B29F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DC629" w14:textId="79D31D8A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</w:t>
            </w:r>
          </w:p>
        </w:tc>
      </w:tr>
      <w:tr w:rsidR="0045425E" w:rsidRPr="00D73E26" w14:paraId="140FB704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53D7B" w14:textId="65D78B00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B W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44D8F" w14:textId="5F4EAAF1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50±0.000768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0316E" w14:textId="034FEF67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857±0.00084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51191" w14:textId="11EA2011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0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FC1E4" w14:textId="7E34D30F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3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E02F8" w14:textId="4F57723B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</w:t>
            </w:r>
          </w:p>
        </w:tc>
      </w:tr>
      <w:tr w:rsidR="0045425E" w:rsidRPr="00D73E26" w14:paraId="290C2734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19C4E" w14:textId="2ABFFE26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65ABD" w14:textId="68A0CB7C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7±0.000291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3EEFD" w14:textId="76B4EDF4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269±0.00027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409CB" w14:textId="696ECA83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89F31" w14:textId="131F218E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77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7DA95" w14:textId="5926BCBB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45425E" w:rsidRPr="00D73E26" w14:paraId="2C094C00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727A2" w14:textId="2285B4B9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8494B" w14:textId="34EA2AF7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52±0.000329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09B1C" w14:textId="268BEE78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55±0.00034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B6B59" w14:textId="02E55598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1F791" w14:textId="3CC963E6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8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5A6DD" w14:textId="463B2605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</w:t>
            </w:r>
          </w:p>
        </w:tc>
      </w:tr>
      <w:tr w:rsidR="0045425E" w:rsidRPr="00D73E26" w14:paraId="54B7CBB5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46462" w14:textId="199C4EA2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llidu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BFD36" w14:textId="1AC2845F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9±0.00013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DD2E4" w14:textId="12185F3E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29±0.00011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0393E" w14:textId="026DD338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9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0ACC7" w14:textId="7AC8EC69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9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3C306" w14:textId="279F4827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</w:t>
            </w:r>
          </w:p>
        </w:tc>
      </w:tr>
      <w:tr w:rsidR="0045425E" w:rsidRPr="00D73E26" w14:paraId="4EBC2D82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C07F7" w14:textId="278BFCD8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ccumben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A4AF9" w14:textId="15087BCC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43±4.78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B0DCB" w14:textId="75A74116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52±5.47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D0EB2" w14:textId="43E98440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4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B9965C" w14:textId="7D4843D3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CC021" w14:textId="56EA472E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</w:t>
            </w:r>
          </w:p>
        </w:tc>
      </w:tr>
      <w:tr w:rsidR="0045425E" w:rsidRPr="00D73E26" w14:paraId="6A4EC906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FFEC2" w14:textId="19F625F2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myg-Hipp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D262E" w14:textId="1CA412EA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83±0.00026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E740D" w14:textId="2142DEFA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83±0.00028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6D930" w14:textId="2092EBF3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2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6BE55" w14:textId="29958258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9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EBD89" w14:textId="1F49FC92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</w:t>
            </w:r>
          </w:p>
        </w:tc>
      </w:tr>
      <w:tr w:rsidR="0045425E" w:rsidRPr="00D73E26" w14:paraId="724AF1D2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04A83" w14:textId="76C79A23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alamus Prop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77D0D" w14:textId="6CB94FC3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96±0.00032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52022" w14:textId="57E19F74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493±0.00031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E8BF9" w14:textId="3BFAE625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62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C9E35" w14:textId="1A03DDA8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1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15DBA" w14:textId="587B0B4E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</w:t>
            </w:r>
          </w:p>
        </w:tc>
      </w:tr>
      <w:tr w:rsidR="0045425E" w:rsidRPr="00D73E26" w14:paraId="741CF1AD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B9722" w14:textId="28215F24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ateral Ventric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1D237" w14:textId="18966019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71±0.0023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A39CE" w14:textId="58687689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360±0.0017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88C05" w14:textId="130F82EC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70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08324" w14:textId="07015F3D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86A1A" w14:textId="73083F5C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</w:t>
            </w:r>
          </w:p>
        </w:tc>
      </w:tr>
      <w:tr w:rsidR="0045425E" w:rsidRPr="00D73E26" w14:paraId="75D0AE3B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26346" w14:textId="2AEE1678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Inf Lateral Ven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74CB3" w14:textId="07B5FE0F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48±9.067E-05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62174" w14:textId="1196290F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253±8.281E-0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E425A" w14:textId="0A4D8974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416B2" w14:textId="75EB4B73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3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CA559" w14:textId="28DCD461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</w:t>
            </w:r>
          </w:p>
        </w:tc>
      </w:tr>
      <w:tr w:rsidR="0045425E" w:rsidRPr="00D73E26" w14:paraId="12D8E33E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032DB" w14:textId="6BFCD370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hird Ventric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C0341" w14:textId="22AC7002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512±0.00018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5ACA7" w14:textId="75E1610D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0498±0.00013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D6CEA" w14:textId="4A257A41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06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83CBA" w14:textId="3691F4E3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2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3EA32" w14:textId="3E23FBB9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11</w:t>
            </w:r>
          </w:p>
        </w:tc>
      </w:tr>
      <w:tr w:rsidR="0045425E" w:rsidRPr="00D73E26" w14:paraId="45AE77F4" w14:textId="77777777" w:rsidTr="00045240">
        <w:trPr>
          <w:gridAfter w:val="1"/>
          <w:wAfter w:w="142" w:type="dxa"/>
          <w:trHeight w:val="288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F4CCE" w14:textId="3AE5DE72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Fourth Ventric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26FF2" w14:textId="04E88FF1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14±0.00032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D9386" w14:textId="75603037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0112±0.00029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131DA" w14:textId="1DCA16B8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25E8C" w14:textId="77B964E7" w:rsidR="0045425E" w:rsidRPr="00731640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 w:rsidRPr="00731640">
              <w:rPr>
                <w:rFonts w:ascii="Calibri" w:hAnsi="Calibri" w:cs="Calibri"/>
                <w:color w:val="000000"/>
                <w:sz w:val="22"/>
                <w:szCs w:val="22"/>
              </w:rPr>
              <w:t>0.7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DAEC1" w14:textId="67A0A5F3" w:rsidR="0045425E" w:rsidRPr="0071741A" w:rsidRDefault="0045425E" w:rsidP="00E44041">
            <w:pPr>
              <w:spacing w:line="480" w:lineRule="auto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06</w:t>
            </w:r>
          </w:p>
        </w:tc>
      </w:tr>
    </w:tbl>
    <w:p w14:paraId="17DB05C7" w14:textId="77777777" w:rsidR="00A95502" w:rsidRDefault="00A95502" w:rsidP="00E44041">
      <w:pPr>
        <w:spacing w:line="480" w:lineRule="auto"/>
      </w:pPr>
    </w:p>
    <w:p w14:paraId="33F7BE00" w14:textId="79E9EE69" w:rsidR="00BB3007" w:rsidRDefault="00E31789" w:rsidP="00E44041">
      <w:pPr>
        <w:spacing w:line="480" w:lineRule="auto"/>
        <w:jc w:val="both"/>
        <w:rPr>
          <w:bCs/>
          <w:i/>
          <w:iCs/>
        </w:rPr>
      </w:pPr>
      <w:r>
        <w:rPr>
          <w:bCs/>
          <w:i/>
          <w:iCs/>
        </w:rPr>
        <w:lastRenderedPageBreak/>
        <w:t xml:space="preserve">Footnotes: </w:t>
      </w:r>
      <w:r w:rsidR="00C431DE" w:rsidRPr="00C431DE">
        <w:rPr>
          <w:bCs/>
          <w:i/>
          <w:iCs/>
        </w:rPr>
        <w:t>Regions in bold indicate a significant difference between those with versus those without ARFID symptoms</w:t>
      </w:r>
      <w:r w:rsidR="00823F91">
        <w:rPr>
          <w:bCs/>
          <w:i/>
          <w:iCs/>
        </w:rPr>
        <w:t xml:space="preserve"> at the uncorrected level</w:t>
      </w:r>
      <w:r w:rsidR="00C431DE">
        <w:rPr>
          <w:bCs/>
          <w:i/>
          <w:iCs/>
        </w:rPr>
        <w:t xml:space="preserve">. </w:t>
      </w:r>
      <w:r>
        <w:rPr>
          <w:bCs/>
          <w:i/>
          <w:iCs/>
        </w:rPr>
        <w:t xml:space="preserve"> </w:t>
      </w:r>
      <w:r w:rsidR="00A675EA" w:rsidRPr="00045240">
        <w:rPr>
          <w:rFonts w:asciiTheme="minorHAnsi" w:eastAsia="Times New Roman" w:hAnsiTheme="minorHAnsi" w:cstheme="minorHAnsi"/>
          <w:b/>
          <w:bCs/>
          <w:i/>
          <w:iCs/>
          <w:color w:val="000000"/>
          <w:vertAlign w:val="superscript"/>
        </w:rPr>
        <w:t>a</w:t>
      </w:r>
      <w:r w:rsidR="00A675EA">
        <w:rPr>
          <w:bCs/>
          <w:i/>
          <w:iCs/>
        </w:rPr>
        <w:t xml:space="preserve"> </w:t>
      </w:r>
      <w:r>
        <w:rPr>
          <w:bCs/>
          <w:i/>
          <w:iCs/>
        </w:rPr>
        <w:t xml:space="preserve">T </w:t>
      </w:r>
      <w:r w:rsidR="00A675EA">
        <w:rPr>
          <w:bCs/>
          <w:i/>
          <w:iCs/>
        </w:rPr>
        <w:t xml:space="preserve">and </w:t>
      </w:r>
      <w:r w:rsidR="00A675EA">
        <w:rPr>
          <w:bCs/>
        </w:rPr>
        <w:t xml:space="preserve">d </w:t>
      </w:r>
      <w:r>
        <w:rPr>
          <w:bCs/>
          <w:i/>
          <w:iCs/>
        </w:rPr>
        <w:t xml:space="preserve">values reported as </w:t>
      </w:r>
      <w:r w:rsidR="008406F1">
        <w:rPr>
          <w:bCs/>
          <w:i/>
          <w:iCs/>
        </w:rPr>
        <w:t>No ARFID S. – ARFID S</w:t>
      </w:r>
      <w:r>
        <w:rPr>
          <w:bCs/>
          <w:i/>
          <w:iCs/>
        </w:rPr>
        <w:t>.</w:t>
      </w:r>
      <w:r w:rsidR="00BB3007">
        <w:rPr>
          <w:bCs/>
          <w:i/>
          <w:iCs/>
        </w:rPr>
        <w:t xml:space="preserve">; </w:t>
      </w:r>
      <w:r w:rsidR="00BB3007">
        <w:rPr>
          <w:bCs/>
          <w:i/>
          <w:iCs/>
          <w:vertAlign w:val="superscript"/>
        </w:rPr>
        <w:t xml:space="preserve">b </w:t>
      </w:r>
      <w:r w:rsidR="00BB3007">
        <w:rPr>
          <w:bCs/>
          <w:i/>
          <w:iCs/>
        </w:rPr>
        <w:t>Marked regions are</w:t>
      </w:r>
      <w:r w:rsidR="006E40DB">
        <w:rPr>
          <w:bCs/>
          <w:i/>
          <w:iCs/>
        </w:rPr>
        <w:t xml:space="preserve"> not</w:t>
      </w:r>
      <w:r w:rsidR="00BB3007">
        <w:rPr>
          <w:bCs/>
          <w:i/>
          <w:iCs/>
        </w:rPr>
        <w:t xml:space="preserve"> corrected for head size</w:t>
      </w:r>
      <w:r w:rsidR="0008303D">
        <w:rPr>
          <w:bCs/>
          <w:i/>
          <w:iCs/>
        </w:rPr>
        <w:t>;</w:t>
      </w:r>
      <w:r w:rsidR="0008303D" w:rsidRPr="0008303D">
        <w:rPr>
          <w:bCs/>
          <w:i/>
          <w:iCs/>
        </w:rPr>
        <w:t xml:space="preserve"> * - p(FDR)&lt;0.05; ** - p(FDR)&lt;0.01; *** - p(FDR)&lt;0.001.   </w:t>
      </w:r>
    </w:p>
    <w:p w14:paraId="49A08FC4" w14:textId="4240E097" w:rsidR="00E31789" w:rsidRDefault="00E31789" w:rsidP="00E44041">
      <w:pPr>
        <w:spacing w:line="480" w:lineRule="auto"/>
        <w:jc w:val="both"/>
        <w:rPr>
          <w:bCs/>
          <w:i/>
          <w:iCs/>
        </w:rPr>
      </w:pPr>
    </w:p>
    <w:p w14:paraId="2FB83E53" w14:textId="77777777" w:rsidR="00E31789" w:rsidRDefault="00E31789" w:rsidP="00E44041">
      <w:pPr>
        <w:spacing w:line="480" w:lineRule="auto"/>
        <w:jc w:val="both"/>
        <w:rPr>
          <w:bCs/>
          <w:i/>
          <w:iCs/>
        </w:rPr>
      </w:pPr>
    </w:p>
    <w:p w14:paraId="7697083A" w14:textId="77777777" w:rsidR="009E5D75" w:rsidRDefault="009E5D75" w:rsidP="00E44041">
      <w:pPr>
        <w:spacing w:line="480" w:lineRule="auto"/>
        <w:jc w:val="both"/>
        <w:rPr>
          <w:bCs/>
          <w:i/>
          <w:iCs/>
        </w:rPr>
      </w:pPr>
      <w:r>
        <w:rPr>
          <w:bCs/>
          <w:i/>
          <w:iCs/>
        </w:rPr>
        <w:t xml:space="preserve">[Abbreviations: </w:t>
      </w:r>
      <w:r>
        <w:rPr>
          <w:i/>
          <w:iCs/>
        </w:rPr>
        <w:t xml:space="preserve">ACC – Anterior Cingulate Cortex; </w:t>
      </w:r>
      <w:proofErr w:type="spellStart"/>
      <w:r>
        <w:rPr>
          <w:i/>
          <w:iCs/>
        </w:rPr>
        <w:t>Amyg-Hipp</w:t>
      </w:r>
      <w:proofErr w:type="spellEnd"/>
      <w:r>
        <w:rPr>
          <w:i/>
          <w:iCs/>
        </w:rPr>
        <w:t xml:space="preserve"> – </w:t>
      </w:r>
      <w:proofErr w:type="spellStart"/>
      <w:r>
        <w:rPr>
          <w:i/>
          <w:iCs/>
        </w:rPr>
        <w:t>Amygdalar</w:t>
      </w:r>
      <w:proofErr w:type="spellEnd"/>
      <w:r>
        <w:rPr>
          <w:i/>
          <w:iCs/>
        </w:rPr>
        <w:t xml:space="preserve">-Hippocampal Boundary; </w:t>
      </w:r>
      <w:r>
        <w:rPr>
          <w:bCs/>
          <w:i/>
          <w:iCs/>
        </w:rPr>
        <w:t xml:space="preserve">ARFID – Avoidant/Restrictive Food Intake Disorder; </w:t>
      </w:r>
      <w:r>
        <w:rPr>
          <w:i/>
          <w:iCs/>
        </w:rPr>
        <w:t xml:space="preserve">CB – Cerebellum; CC – Cingulate Cortex; CSF – Cerebrospinal Fluid; DC – Diencephalon; </w:t>
      </w:r>
      <w:proofErr w:type="spellStart"/>
      <w:r>
        <w:rPr>
          <w:i/>
          <w:iCs/>
        </w:rPr>
        <w:t>eTIV</w:t>
      </w:r>
      <w:proofErr w:type="spellEnd"/>
      <w:r>
        <w:rPr>
          <w:i/>
          <w:iCs/>
        </w:rPr>
        <w:t xml:space="preserve"> - estimated total Intracranial Volume; </w:t>
      </w:r>
      <w:r>
        <w:rPr>
          <w:bCs/>
          <w:i/>
          <w:iCs/>
        </w:rPr>
        <w:t xml:space="preserve">M – Mean; </w:t>
      </w:r>
      <w:r>
        <w:rPr>
          <w:i/>
          <w:iCs/>
        </w:rPr>
        <w:t xml:space="preserve">MF – Middle Frontal; GM – Gray Matter; OFC – Orbitofrontal Cortex; </w:t>
      </w:r>
      <w:r>
        <w:rPr>
          <w:bCs/>
          <w:i/>
          <w:iCs/>
        </w:rPr>
        <w:t xml:space="preserve">S. – Symptoms; SD – Standard Deviation; STS – Superior Temporal Sulcus; Vent – Ventricle; </w:t>
      </w:r>
      <w:r>
        <w:rPr>
          <w:i/>
          <w:iCs/>
        </w:rPr>
        <w:t>WM – White Matter]</w:t>
      </w:r>
    </w:p>
    <w:p w14:paraId="2C0538BB" w14:textId="77777777" w:rsidR="0040530F" w:rsidRPr="004C666C" w:rsidRDefault="0040530F" w:rsidP="00E57AE7">
      <w:pPr>
        <w:jc w:val="both"/>
        <w:rPr>
          <w:b/>
        </w:rPr>
      </w:pPr>
    </w:p>
    <w:sectPr w:rsidR="0040530F" w:rsidRPr="004C66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38084E4" w14:textId="77777777" w:rsidR="00444300" w:rsidRDefault="00444300" w:rsidP="008B2E42">
      <w:r>
        <w:separator/>
      </w:r>
    </w:p>
  </w:endnote>
  <w:endnote w:type="continuationSeparator" w:id="0">
    <w:p w14:paraId="201DCD1A" w14:textId="77777777" w:rsidR="00444300" w:rsidRDefault="00444300" w:rsidP="008B2E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8229E47" w14:textId="77777777" w:rsidR="00A42084" w:rsidRDefault="00A42084" w:rsidP="004B7524">
    <w:pPr>
      <w:pStyle w:val="Footer"/>
      <w:framePr w:wrap="none" w:vAnchor="text" w:hAnchor="page" w:x="10342" w:y="-3"/>
      <w:rPr>
        <w:rStyle w:val="PageNumber"/>
      </w:rPr>
    </w:pPr>
    <w:r w:rsidRPr="00B5142D">
      <w:rPr>
        <w:rStyle w:val="PageNumber"/>
        <w:i/>
      </w:rPr>
      <w:fldChar w:fldCharType="begin"/>
    </w:r>
    <w:r w:rsidRPr="00B5142D">
      <w:rPr>
        <w:rStyle w:val="PageNumber"/>
        <w:i/>
      </w:rPr>
      <w:instrText xml:space="preserve">PAGE  </w:instrText>
    </w:r>
    <w:r w:rsidRPr="00B5142D">
      <w:rPr>
        <w:rStyle w:val="PageNumber"/>
        <w:i/>
      </w:rPr>
      <w:fldChar w:fldCharType="separate"/>
    </w:r>
    <w:r>
      <w:rPr>
        <w:rStyle w:val="PageNumber"/>
        <w:i/>
        <w:noProof/>
      </w:rPr>
      <w:t>16</w:t>
    </w:r>
    <w:r w:rsidRPr="00B5142D">
      <w:rPr>
        <w:rStyle w:val="PageNumber"/>
        <w:i/>
      </w:rPr>
      <w:fldChar w:fldCharType="end"/>
    </w:r>
  </w:p>
  <w:p w14:paraId="331EB7CD" w14:textId="77777777" w:rsidR="00A42084" w:rsidRPr="00AB072F" w:rsidRDefault="00A42084" w:rsidP="005C0380">
    <w:pPr>
      <w:tabs>
        <w:tab w:val="right" w:pos="9020"/>
      </w:tabs>
      <w:ind w:right="360"/>
      <w:jc w:val="right"/>
      <w:rPr>
        <w:b/>
        <w:i/>
        <w:szCs w:val="22"/>
        <w:lang w:val="en-US"/>
      </w:rPr>
    </w:pPr>
    <w:r>
      <w:rPr>
        <w:i/>
        <w:szCs w:val="22"/>
        <w:lang w:val="en-US"/>
      </w:rPr>
      <w:tab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819E708" w14:textId="77777777" w:rsidR="00A42084" w:rsidRDefault="00A42084" w:rsidP="004B7524">
    <w:pPr>
      <w:pStyle w:val="Footer"/>
      <w:framePr w:wrap="none" w:vAnchor="text" w:hAnchor="page" w:x="10342" w:y="-3"/>
      <w:rPr>
        <w:rStyle w:val="PageNumber"/>
      </w:rPr>
    </w:pPr>
    <w:r w:rsidRPr="00B5142D">
      <w:rPr>
        <w:rStyle w:val="PageNumber"/>
        <w:i/>
      </w:rPr>
      <w:fldChar w:fldCharType="begin"/>
    </w:r>
    <w:r w:rsidRPr="00B5142D">
      <w:rPr>
        <w:rStyle w:val="PageNumber"/>
        <w:i/>
      </w:rPr>
      <w:instrText xml:space="preserve">PAGE  </w:instrText>
    </w:r>
    <w:r w:rsidRPr="00B5142D">
      <w:rPr>
        <w:rStyle w:val="PageNumber"/>
        <w:i/>
      </w:rPr>
      <w:fldChar w:fldCharType="separate"/>
    </w:r>
    <w:r>
      <w:rPr>
        <w:rStyle w:val="PageNumber"/>
        <w:i/>
        <w:noProof/>
      </w:rPr>
      <w:t>17</w:t>
    </w:r>
    <w:r w:rsidRPr="00B5142D">
      <w:rPr>
        <w:rStyle w:val="PageNumber"/>
        <w:i/>
      </w:rPr>
      <w:fldChar w:fldCharType="end"/>
    </w:r>
  </w:p>
  <w:p w14:paraId="24C0F726" w14:textId="77777777" w:rsidR="00A42084" w:rsidRPr="009C1794" w:rsidRDefault="00A42084" w:rsidP="005C0380">
    <w:pPr>
      <w:pStyle w:val="Footer"/>
      <w:jc w:val="right"/>
      <w:rPr>
        <w:i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024E6D" w14:textId="77777777" w:rsidR="00444300" w:rsidRDefault="00444300" w:rsidP="008B2E42">
      <w:r>
        <w:separator/>
      </w:r>
    </w:p>
  </w:footnote>
  <w:footnote w:type="continuationSeparator" w:id="0">
    <w:p w14:paraId="3D70B564" w14:textId="77777777" w:rsidR="00444300" w:rsidRDefault="00444300" w:rsidP="008B2E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664F2DCF"/>
    <w:multiLevelType w:val="hybridMultilevel"/>
    <w:tmpl w:val="FDD8EDFA"/>
    <w:lvl w:ilvl="0" w:tplc="758605C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9A2CC2"/>
    <w:multiLevelType w:val="hybridMultilevel"/>
    <w:tmpl w:val="4F363BAA"/>
    <w:lvl w:ilvl="0" w:tplc="494E9F4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B390553"/>
    <w:multiLevelType w:val="hybridMultilevel"/>
    <w:tmpl w:val="CD1E8892"/>
    <w:lvl w:ilvl="0" w:tplc="D7D6B9F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4184309">
    <w:abstractNumId w:val="2"/>
  </w:num>
  <w:num w:numId="2" w16cid:durableId="1855608510">
    <w:abstractNumId w:val="3"/>
  </w:num>
  <w:num w:numId="3" w16cid:durableId="566036428">
    <w:abstractNumId w:val="1"/>
  </w:num>
  <w:num w:numId="4" w16cid:durableId="17895428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C1F9F20"/>
    <w:rsid w:val="00017B46"/>
    <w:rsid w:val="00036A47"/>
    <w:rsid w:val="00045240"/>
    <w:rsid w:val="00047FC5"/>
    <w:rsid w:val="000513D7"/>
    <w:rsid w:val="0005353B"/>
    <w:rsid w:val="00053A13"/>
    <w:rsid w:val="0005588A"/>
    <w:rsid w:val="0006027C"/>
    <w:rsid w:val="0006547C"/>
    <w:rsid w:val="00075D12"/>
    <w:rsid w:val="0008303D"/>
    <w:rsid w:val="0008374C"/>
    <w:rsid w:val="00096D46"/>
    <w:rsid w:val="000C3F34"/>
    <w:rsid w:val="000D6925"/>
    <w:rsid w:val="000F03DC"/>
    <w:rsid w:val="000F436E"/>
    <w:rsid w:val="00105120"/>
    <w:rsid w:val="00107A6E"/>
    <w:rsid w:val="00112800"/>
    <w:rsid w:val="00113108"/>
    <w:rsid w:val="00113272"/>
    <w:rsid w:val="00126838"/>
    <w:rsid w:val="00136D06"/>
    <w:rsid w:val="0015062B"/>
    <w:rsid w:val="00156E33"/>
    <w:rsid w:val="00157658"/>
    <w:rsid w:val="00157FC0"/>
    <w:rsid w:val="001656B3"/>
    <w:rsid w:val="00172657"/>
    <w:rsid w:val="00176452"/>
    <w:rsid w:val="00176BB7"/>
    <w:rsid w:val="00185833"/>
    <w:rsid w:val="001C53FE"/>
    <w:rsid w:val="001D3073"/>
    <w:rsid w:val="001D4E41"/>
    <w:rsid w:val="001E087E"/>
    <w:rsid w:val="001E0A3D"/>
    <w:rsid w:val="001E3CE7"/>
    <w:rsid w:val="0020011D"/>
    <w:rsid w:val="00204C59"/>
    <w:rsid w:val="00206546"/>
    <w:rsid w:val="002132DD"/>
    <w:rsid w:val="00213B03"/>
    <w:rsid w:val="0021751E"/>
    <w:rsid w:val="00237EAC"/>
    <w:rsid w:val="00240103"/>
    <w:rsid w:val="00277325"/>
    <w:rsid w:val="002B236F"/>
    <w:rsid w:val="002C376B"/>
    <w:rsid w:val="002C48B4"/>
    <w:rsid w:val="002D591B"/>
    <w:rsid w:val="002F0E3B"/>
    <w:rsid w:val="00305F32"/>
    <w:rsid w:val="003063E3"/>
    <w:rsid w:val="00307602"/>
    <w:rsid w:val="00310281"/>
    <w:rsid w:val="00313083"/>
    <w:rsid w:val="00314A1D"/>
    <w:rsid w:val="00315980"/>
    <w:rsid w:val="00323487"/>
    <w:rsid w:val="003256F6"/>
    <w:rsid w:val="00335704"/>
    <w:rsid w:val="003438E6"/>
    <w:rsid w:val="00345B50"/>
    <w:rsid w:val="003477A1"/>
    <w:rsid w:val="00364538"/>
    <w:rsid w:val="00365F42"/>
    <w:rsid w:val="00366D99"/>
    <w:rsid w:val="00373FE9"/>
    <w:rsid w:val="003A2CA0"/>
    <w:rsid w:val="003B00A5"/>
    <w:rsid w:val="003D080D"/>
    <w:rsid w:val="003E052D"/>
    <w:rsid w:val="003F5F7B"/>
    <w:rsid w:val="003F78F8"/>
    <w:rsid w:val="00404B3D"/>
    <w:rsid w:val="0040530F"/>
    <w:rsid w:val="00427DD5"/>
    <w:rsid w:val="0043400E"/>
    <w:rsid w:val="0044012D"/>
    <w:rsid w:val="00440DE5"/>
    <w:rsid w:val="00441863"/>
    <w:rsid w:val="00442760"/>
    <w:rsid w:val="00444300"/>
    <w:rsid w:val="004455D4"/>
    <w:rsid w:val="0045425E"/>
    <w:rsid w:val="004543E2"/>
    <w:rsid w:val="0047335B"/>
    <w:rsid w:val="00482163"/>
    <w:rsid w:val="00485212"/>
    <w:rsid w:val="00490444"/>
    <w:rsid w:val="0049200E"/>
    <w:rsid w:val="004B1E16"/>
    <w:rsid w:val="004B308E"/>
    <w:rsid w:val="004B61F8"/>
    <w:rsid w:val="004C025B"/>
    <w:rsid w:val="004C08D0"/>
    <w:rsid w:val="004C666C"/>
    <w:rsid w:val="004D7B1F"/>
    <w:rsid w:val="004E1A5A"/>
    <w:rsid w:val="004F1C2A"/>
    <w:rsid w:val="004F20A7"/>
    <w:rsid w:val="004F2AF5"/>
    <w:rsid w:val="004F3502"/>
    <w:rsid w:val="00500552"/>
    <w:rsid w:val="00503A63"/>
    <w:rsid w:val="00504FF4"/>
    <w:rsid w:val="00505C60"/>
    <w:rsid w:val="00510787"/>
    <w:rsid w:val="00510EA0"/>
    <w:rsid w:val="0051293E"/>
    <w:rsid w:val="00552C75"/>
    <w:rsid w:val="00554277"/>
    <w:rsid w:val="0055567E"/>
    <w:rsid w:val="00560D2E"/>
    <w:rsid w:val="00562343"/>
    <w:rsid w:val="00574456"/>
    <w:rsid w:val="00586003"/>
    <w:rsid w:val="00593E75"/>
    <w:rsid w:val="005A2242"/>
    <w:rsid w:val="005A2F06"/>
    <w:rsid w:val="005A462E"/>
    <w:rsid w:val="005A5B80"/>
    <w:rsid w:val="005A7D7D"/>
    <w:rsid w:val="005B306B"/>
    <w:rsid w:val="005B52D6"/>
    <w:rsid w:val="005B5FFD"/>
    <w:rsid w:val="005C6759"/>
    <w:rsid w:val="005C7B6A"/>
    <w:rsid w:val="005D10AC"/>
    <w:rsid w:val="005D70A7"/>
    <w:rsid w:val="005E1BB8"/>
    <w:rsid w:val="006044D7"/>
    <w:rsid w:val="00605739"/>
    <w:rsid w:val="00606F4B"/>
    <w:rsid w:val="00615355"/>
    <w:rsid w:val="00622FD8"/>
    <w:rsid w:val="00654BA0"/>
    <w:rsid w:val="00671BF0"/>
    <w:rsid w:val="00672388"/>
    <w:rsid w:val="00683973"/>
    <w:rsid w:val="0069682C"/>
    <w:rsid w:val="006A00C5"/>
    <w:rsid w:val="006A3452"/>
    <w:rsid w:val="006B10C2"/>
    <w:rsid w:val="006B4E95"/>
    <w:rsid w:val="006B6711"/>
    <w:rsid w:val="006C2CEC"/>
    <w:rsid w:val="006C7128"/>
    <w:rsid w:val="006D4A5C"/>
    <w:rsid w:val="006E24FD"/>
    <w:rsid w:val="006E40DB"/>
    <w:rsid w:val="006F0E8D"/>
    <w:rsid w:val="006F126E"/>
    <w:rsid w:val="006F6B76"/>
    <w:rsid w:val="0071741A"/>
    <w:rsid w:val="00721218"/>
    <w:rsid w:val="00725BC0"/>
    <w:rsid w:val="00727B15"/>
    <w:rsid w:val="00731640"/>
    <w:rsid w:val="00734D8C"/>
    <w:rsid w:val="007467EA"/>
    <w:rsid w:val="0075067D"/>
    <w:rsid w:val="00750C12"/>
    <w:rsid w:val="007525FF"/>
    <w:rsid w:val="007538DE"/>
    <w:rsid w:val="00755077"/>
    <w:rsid w:val="007632D5"/>
    <w:rsid w:val="00771D49"/>
    <w:rsid w:val="00793495"/>
    <w:rsid w:val="00796F8B"/>
    <w:rsid w:val="007C384E"/>
    <w:rsid w:val="007D1E0F"/>
    <w:rsid w:val="007D6122"/>
    <w:rsid w:val="007E0B11"/>
    <w:rsid w:val="007E0FCB"/>
    <w:rsid w:val="007E32BE"/>
    <w:rsid w:val="007E5085"/>
    <w:rsid w:val="007F00A2"/>
    <w:rsid w:val="00801DE9"/>
    <w:rsid w:val="0080486A"/>
    <w:rsid w:val="00810C45"/>
    <w:rsid w:val="00811DF0"/>
    <w:rsid w:val="00813489"/>
    <w:rsid w:val="008161AE"/>
    <w:rsid w:val="00823F91"/>
    <w:rsid w:val="00831254"/>
    <w:rsid w:val="008406F1"/>
    <w:rsid w:val="00842229"/>
    <w:rsid w:val="008543DA"/>
    <w:rsid w:val="00872450"/>
    <w:rsid w:val="008768B3"/>
    <w:rsid w:val="0087774B"/>
    <w:rsid w:val="0088411A"/>
    <w:rsid w:val="00885E57"/>
    <w:rsid w:val="00891887"/>
    <w:rsid w:val="00894D67"/>
    <w:rsid w:val="00895F47"/>
    <w:rsid w:val="008A197D"/>
    <w:rsid w:val="008A1A04"/>
    <w:rsid w:val="008B11F5"/>
    <w:rsid w:val="008B2E42"/>
    <w:rsid w:val="008B620F"/>
    <w:rsid w:val="008B637A"/>
    <w:rsid w:val="008B77D5"/>
    <w:rsid w:val="008C1F5B"/>
    <w:rsid w:val="008D58E8"/>
    <w:rsid w:val="008E3AB2"/>
    <w:rsid w:val="008F1241"/>
    <w:rsid w:val="008F1319"/>
    <w:rsid w:val="00914021"/>
    <w:rsid w:val="00914991"/>
    <w:rsid w:val="00920E4B"/>
    <w:rsid w:val="00925690"/>
    <w:rsid w:val="0093061B"/>
    <w:rsid w:val="00937B0A"/>
    <w:rsid w:val="00954A17"/>
    <w:rsid w:val="00954D4B"/>
    <w:rsid w:val="009651D8"/>
    <w:rsid w:val="00972308"/>
    <w:rsid w:val="00977515"/>
    <w:rsid w:val="009878B6"/>
    <w:rsid w:val="00997368"/>
    <w:rsid w:val="009A2CB6"/>
    <w:rsid w:val="009D0F94"/>
    <w:rsid w:val="009D53A5"/>
    <w:rsid w:val="009D6532"/>
    <w:rsid w:val="009D6934"/>
    <w:rsid w:val="009E0A73"/>
    <w:rsid w:val="009E0E1A"/>
    <w:rsid w:val="009E2D52"/>
    <w:rsid w:val="009E2F93"/>
    <w:rsid w:val="009E5D75"/>
    <w:rsid w:val="009F0700"/>
    <w:rsid w:val="009F4466"/>
    <w:rsid w:val="00A000C4"/>
    <w:rsid w:val="00A02F63"/>
    <w:rsid w:val="00A1109F"/>
    <w:rsid w:val="00A239C4"/>
    <w:rsid w:val="00A26CCE"/>
    <w:rsid w:val="00A35BBB"/>
    <w:rsid w:val="00A35C8F"/>
    <w:rsid w:val="00A37A44"/>
    <w:rsid w:val="00A42084"/>
    <w:rsid w:val="00A454A2"/>
    <w:rsid w:val="00A4721C"/>
    <w:rsid w:val="00A61B0E"/>
    <w:rsid w:val="00A63496"/>
    <w:rsid w:val="00A675EA"/>
    <w:rsid w:val="00A73F1C"/>
    <w:rsid w:val="00A76106"/>
    <w:rsid w:val="00A767F0"/>
    <w:rsid w:val="00A82235"/>
    <w:rsid w:val="00A95502"/>
    <w:rsid w:val="00AA0C77"/>
    <w:rsid w:val="00AB5B39"/>
    <w:rsid w:val="00AC29CD"/>
    <w:rsid w:val="00AC77A1"/>
    <w:rsid w:val="00AE0627"/>
    <w:rsid w:val="00AF2864"/>
    <w:rsid w:val="00B0288A"/>
    <w:rsid w:val="00B17B2D"/>
    <w:rsid w:val="00B22B22"/>
    <w:rsid w:val="00B23EBD"/>
    <w:rsid w:val="00B277EB"/>
    <w:rsid w:val="00B4170C"/>
    <w:rsid w:val="00B4265E"/>
    <w:rsid w:val="00B47178"/>
    <w:rsid w:val="00B47323"/>
    <w:rsid w:val="00B508E8"/>
    <w:rsid w:val="00B57544"/>
    <w:rsid w:val="00B605DF"/>
    <w:rsid w:val="00B62EAC"/>
    <w:rsid w:val="00B66151"/>
    <w:rsid w:val="00B71FBC"/>
    <w:rsid w:val="00B73F22"/>
    <w:rsid w:val="00B84D6C"/>
    <w:rsid w:val="00B9076A"/>
    <w:rsid w:val="00B95AFE"/>
    <w:rsid w:val="00B96A43"/>
    <w:rsid w:val="00B96A4B"/>
    <w:rsid w:val="00BA1AD6"/>
    <w:rsid w:val="00BA5241"/>
    <w:rsid w:val="00BA54A5"/>
    <w:rsid w:val="00BB2C69"/>
    <w:rsid w:val="00BB3007"/>
    <w:rsid w:val="00BC2083"/>
    <w:rsid w:val="00BD023B"/>
    <w:rsid w:val="00BE2C5C"/>
    <w:rsid w:val="00BE305B"/>
    <w:rsid w:val="00BF2331"/>
    <w:rsid w:val="00BF3B70"/>
    <w:rsid w:val="00BF5F85"/>
    <w:rsid w:val="00C02F92"/>
    <w:rsid w:val="00C0554E"/>
    <w:rsid w:val="00C11BCB"/>
    <w:rsid w:val="00C2282B"/>
    <w:rsid w:val="00C23E76"/>
    <w:rsid w:val="00C26E67"/>
    <w:rsid w:val="00C35408"/>
    <w:rsid w:val="00C431DE"/>
    <w:rsid w:val="00C523A6"/>
    <w:rsid w:val="00C53469"/>
    <w:rsid w:val="00C708EF"/>
    <w:rsid w:val="00C91523"/>
    <w:rsid w:val="00C92C67"/>
    <w:rsid w:val="00C93C34"/>
    <w:rsid w:val="00CA0F64"/>
    <w:rsid w:val="00CA315F"/>
    <w:rsid w:val="00CB3EB1"/>
    <w:rsid w:val="00CC5A9D"/>
    <w:rsid w:val="00CD0273"/>
    <w:rsid w:val="00CE0D64"/>
    <w:rsid w:val="00CE5F8F"/>
    <w:rsid w:val="00CE78EE"/>
    <w:rsid w:val="00D23BCF"/>
    <w:rsid w:val="00D2427C"/>
    <w:rsid w:val="00D3087A"/>
    <w:rsid w:val="00D3540C"/>
    <w:rsid w:val="00D4422D"/>
    <w:rsid w:val="00D44B6A"/>
    <w:rsid w:val="00D56475"/>
    <w:rsid w:val="00D56C59"/>
    <w:rsid w:val="00D6377D"/>
    <w:rsid w:val="00D73E26"/>
    <w:rsid w:val="00D77E0E"/>
    <w:rsid w:val="00D84373"/>
    <w:rsid w:val="00D86A11"/>
    <w:rsid w:val="00D974DF"/>
    <w:rsid w:val="00DA1DB0"/>
    <w:rsid w:val="00DA30AC"/>
    <w:rsid w:val="00DA5AD2"/>
    <w:rsid w:val="00DA7E6D"/>
    <w:rsid w:val="00DB41FD"/>
    <w:rsid w:val="00DB4CCB"/>
    <w:rsid w:val="00DE28F0"/>
    <w:rsid w:val="00DE3973"/>
    <w:rsid w:val="00DF02F8"/>
    <w:rsid w:val="00E0119E"/>
    <w:rsid w:val="00E03302"/>
    <w:rsid w:val="00E120AC"/>
    <w:rsid w:val="00E15904"/>
    <w:rsid w:val="00E27919"/>
    <w:rsid w:val="00E27BC2"/>
    <w:rsid w:val="00E31789"/>
    <w:rsid w:val="00E33016"/>
    <w:rsid w:val="00E44041"/>
    <w:rsid w:val="00E461CE"/>
    <w:rsid w:val="00E54024"/>
    <w:rsid w:val="00E57AE7"/>
    <w:rsid w:val="00E63DFE"/>
    <w:rsid w:val="00E6585D"/>
    <w:rsid w:val="00E70691"/>
    <w:rsid w:val="00E73180"/>
    <w:rsid w:val="00E759D1"/>
    <w:rsid w:val="00E86452"/>
    <w:rsid w:val="00E87240"/>
    <w:rsid w:val="00E91D11"/>
    <w:rsid w:val="00E96E0C"/>
    <w:rsid w:val="00EA0FC9"/>
    <w:rsid w:val="00EB253C"/>
    <w:rsid w:val="00EC2C53"/>
    <w:rsid w:val="00EC2FB9"/>
    <w:rsid w:val="00EC78C7"/>
    <w:rsid w:val="00ED06B7"/>
    <w:rsid w:val="00ED22FB"/>
    <w:rsid w:val="00EE38A9"/>
    <w:rsid w:val="00EE4C8C"/>
    <w:rsid w:val="00EE4F3D"/>
    <w:rsid w:val="00F13230"/>
    <w:rsid w:val="00F13932"/>
    <w:rsid w:val="00F15B65"/>
    <w:rsid w:val="00F16977"/>
    <w:rsid w:val="00F4200E"/>
    <w:rsid w:val="00F53A46"/>
    <w:rsid w:val="00F64C00"/>
    <w:rsid w:val="00F665B8"/>
    <w:rsid w:val="00F926D5"/>
    <w:rsid w:val="00F975DC"/>
    <w:rsid w:val="00FA1D0F"/>
    <w:rsid w:val="00FA1FEC"/>
    <w:rsid w:val="00FA3C5E"/>
    <w:rsid w:val="00FB2BBE"/>
    <w:rsid w:val="00FB4C20"/>
    <w:rsid w:val="00FB519B"/>
    <w:rsid w:val="00FC6D3F"/>
    <w:rsid w:val="00FD255C"/>
    <w:rsid w:val="00FE34C8"/>
    <w:rsid w:val="00FF1E6E"/>
    <w:rsid w:val="18E2C78C"/>
    <w:rsid w:val="1FAC6694"/>
    <w:rsid w:val="236A3856"/>
    <w:rsid w:val="3C1F9F20"/>
    <w:rsid w:val="69914490"/>
    <w:rsid w:val="78E7D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F9F20"/>
  <w15:chartTrackingRefBased/>
  <w15:docId w15:val="{C24403B6-7A21-4C7E-8335-B7B635C39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7A44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F131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F1319"/>
    <w:rPr>
      <w:color w:val="954F72"/>
      <w:u w:val="single"/>
    </w:rPr>
  </w:style>
  <w:style w:type="paragraph" w:customStyle="1" w:styleId="msonormal0">
    <w:name w:val="msonormal"/>
    <w:basedOn w:val="Normal"/>
    <w:rsid w:val="008F1319"/>
    <w:pPr>
      <w:spacing w:before="100" w:beforeAutospacing="1" w:after="100" w:afterAutospacing="1"/>
    </w:pPr>
    <w:rPr>
      <w:rFonts w:eastAsia="Times New Roman"/>
    </w:rPr>
  </w:style>
  <w:style w:type="paragraph" w:customStyle="1" w:styleId="xl65">
    <w:name w:val="xl65"/>
    <w:basedOn w:val="Normal"/>
    <w:rsid w:val="008F1319"/>
    <w:pPr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xl67">
    <w:name w:val="xl67"/>
    <w:basedOn w:val="Normal"/>
    <w:rsid w:val="008F1319"/>
    <w:pPr>
      <w:spacing w:before="100" w:beforeAutospacing="1" w:after="100" w:afterAutospacing="1"/>
      <w:textAlignment w:val="center"/>
    </w:pPr>
    <w:rPr>
      <w:rFonts w:ascii="Lucida Console" w:eastAsia="Times New Roman" w:hAnsi="Lucida Console"/>
      <w:color w:val="000000"/>
      <w:sz w:val="20"/>
      <w:szCs w:val="20"/>
    </w:rPr>
  </w:style>
  <w:style w:type="paragraph" w:customStyle="1" w:styleId="xl68">
    <w:name w:val="xl68"/>
    <w:basedOn w:val="Normal"/>
    <w:rsid w:val="008F1319"/>
    <w:pPr>
      <w:spacing w:before="100" w:beforeAutospacing="1" w:after="100" w:afterAutospacing="1"/>
    </w:pPr>
    <w:rPr>
      <w:rFonts w:ascii="Calibri Light" w:eastAsia="Times New Roman" w:hAnsi="Calibri Light" w:cs="Calibri Light"/>
    </w:rPr>
  </w:style>
  <w:style w:type="paragraph" w:customStyle="1" w:styleId="xl69">
    <w:name w:val="xl69"/>
    <w:basedOn w:val="Normal"/>
    <w:rsid w:val="008F1319"/>
    <w:pPr>
      <w:spacing w:before="100" w:beforeAutospacing="1" w:after="100" w:afterAutospacing="1"/>
      <w:textAlignment w:val="center"/>
    </w:pPr>
    <w:rPr>
      <w:rFonts w:ascii="Lucida Console" w:eastAsia="Times New Roman" w:hAnsi="Lucida Console"/>
      <w:color w:val="000000"/>
      <w:sz w:val="20"/>
      <w:szCs w:val="20"/>
    </w:rPr>
  </w:style>
  <w:style w:type="paragraph" w:customStyle="1" w:styleId="xl70">
    <w:name w:val="xl70"/>
    <w:basedOn w:val="Normal"/>
    <w:rsid w:val="008F1319"/>
    <w:pPr>
      <w:spacing w:before="100" w:beforeAutospacing="1" w:after="100" w:afterAutospacing="1"/>
      <w:textAlignment w:val="center"/>
    </w:pPr>
    <w:rPr>
      <w:rFonts w:ascii="Lucida Console" w:eastAsia="Times New Roman" w:hAnsi="Lucida Console"/>
      <w:sz w:val="20"/>
      <w:szCs w:val="20"/>
    </w:rPr>
  </w:style>
  <w:style w:type="paragraph" w:customStyle="1" w:styleId="xl71">
    <w:name w:val="xl71"/>
    <w:basedOn w:val="Normal"/>
    <w:rsid w:val="008F1319"/>
    <w:pPr>
      <w:spacing w:before="100" w:beforeAutospacing="1" w:after="100" w:afterAutospacing="1"/>
    </w:pPr>
    <w:rPr>
      <w:rFonts w:eastAsia="Times New Roman"/>
    </w:rPr>
  </w:style>
  <w:style w:type="paragraph" w:customStyle="1" w:styleId="xl72">
    <w:name w:val="xl72"/>
    <w:basedOn w:val="Normal"/>
    <w:rsid w:val="008F1319"/>
    <w:pPr>
      <w:spacing w:before="100" w:beforeAutospacing="1" w:after="100" w:afterAutospacing="1"/>
      <w:textAlignment w:val="center"/>
    </w:pPr>
    <w:rPr>
      <w:rFonts w:ascii="Lucida Console" w:eastAsia="Times New Roman" w:hAnsi="Lucida Console"/>
      <w:sz w:val="20"/>
      <w:szCs w:val="20"/>
    </w:rPr>
  </w:style>
  <w:style w:type="paragraph" w:customStyle="1" w:styleId="xl73">
    <w:name w:val="xl73"/>
    <w:basedOn w:val="Normal"/>
    <w:rsid w:val="008F1319"/>
    <w:pPr>
      <w:spacing w:before="100" w:beforeAutospacing="1" w:after="100" w:afterAutospacing="1"/>
    </w:pPr>
    <w:rPr>
      <w:rFonts w:ascii="Calibri Light" w:eastAsia="Times New Roman" w:hAnsi="Calibri Light" w:cs="Calibri Light"/>
    </w:rPr>
  </w:style>
  <w:style w:type="paragraph" w:customStyle="1" w:styleId="xl74">
    <w:name w:val="xl74"/>
    <w:basedOn w:val="Normal"/>
    <w:rsid w:val="008F1319"/>
    <w:pPr>
      <w:spacing w:before="100" w:beforeAutospacing="1" w:after="100" w:afterAutospacing="1"/>
    </w:pPr>
    <w:rPr>
      <w:rFonts w:eastAsia="Times New Roman"/>
    </w:rPr>
  </w:style>
  <w:style w:type="paragraph" w:customStyle="1" w:styleId="xl75">
    <w:name w:val="xl75"/>
    <w:basedOn w:val="Normal"/>
    <w:rsid w:val="008F1319"/>
    <w:pPr>
      <w:spacing w:before="100" w:beforeAutospacing="1" w:after="100" w:afterAutospacing="1"/>
    </w:pPr>
    <w:rPr>
      <w:rFonts w:eastAsia="Times New Roman"/>
      <w:color w:val="000000"/>
    </w:rPr>
  </w:style>
  <w:style w:type="paragraph" w:customStyle="1" w:styleId="xl66">
    <w:name w:val="xl66"/>
    <w:basedOn w:val="Normal"/>
    <w:rsid w:val="00482163"/>
    <w:pPr>
      <w:spacing w:before="100" w:beforeAutospacing="1" w:after="100" w:afterAutospacing="1"/>
    </w:pPr>
    <w:rPr>
      <w:rFonts w:ascii="Calibri" w:eastAsia="Times New Roman" w:hAnsi="Calibri" w:cs="Calibri"/>
      <w:color w:val="444444"/>
    </w:rPr>
  </w:style>
  <w:style w:type="paragraph" w:customStyle="1" w:styleId="xl63">
    <w:name w:val="xl63"/>
    <w:basedOn w:val="Normal"/>
    <w:rsid w:val="00503A63"/>
    <w:pPr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xl64">
    <w:name w:val="xl64"/>
    <w:basedOn w:val="Normal"/>
    <w:rsid w:val="00503A63"/>
    <w:pPr>
      <w:spacing w:before="100" w:beforeAutospacing="1" w:after="100" w:afterAutospacing="1"/>
    </w:pPr>
    <w:rPr>
      <w:rFonts w:ascii="Calibri" w:eastAsia="Times New Roman" w:hAnsi="Calibri" w:cs="Calibri"/>
      <w:sz w:val="20"/>
      <w:szCs w:val="20"/>
    </w:rPr>
  </w:style>
  <w:style w:type="paragraph" w:styleId="ListParagraph">
    <w:name w:val="List Paragraph"/>
    <w:basedOn w:val="Normal"/>
    <w:uiPriority w:val="34"/>
    <w:qFormat/>
    <w:rsid w:val="00AF2864"/>
    <w:pPr>
      <w:ind w:left="720"/>
      <w:contextualSpacing/>
    </w:pPr>
  </w:style>
  <w:style w:type="paragraph" w:customStyle="1" w:styleId="ecxmsonormal">
    <w:name w:val="ecxmsonormal"/>
    <w:basedOn w:val="Normal"/>
    <w:rsid w:val="00606F4B"/>
    <w:pPr>
      <w:spacing w:before="100" w:beforeAutospacing="1" w:after="100" w:afterAutospacing="1"/>
    </w:pPr>
    <w:rPr>
      <w:rFonts w:eastAsia="Times New Roman"/>
    </w:rPr>
  </w:style>
  <w:style w:type="paragraph" w:styleId="Revision">
    <w:name w:val="Revision"/>
    <w:hidden/>
    <w:uiPriority w:val="99"/>
    <w:semiHidden/>
    <w:rsid w:val="00671BF0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8B2E4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2E42"/>
    <w:rPr>
      <w:rFonts w:ascii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8B2E4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2E42"/>
    <w:rPr>
      <w:rFonts w:ascii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2569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25690"/>
  </w:style>
  <w:style w:type="character" w:customStyle="1" w:styleId="CommentTextChar">
    <w:name w:val="Comment Text Char"/>
    <w:basedOn w:val="DefaultParagraphFont"/>
    <w:link w:val="CommentText"/>
    <w:uiPriority w:val="99"/>
    <w:rsid w:val="00925690"/>
    <w:rPr>
      <w:rFonts w:ascii="Times New Roman" w:hAnsi="Times New Roman" w:cs="Times New Roman"/>
      <w:sz w:val="24"/>
      <w:szCs w:val="24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A420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83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3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7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85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4C9245-DE73-48B4-AC5F-7DFC16F606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4</Pages>
  <Words>2610</Words>
  <Characters>14878</Characters>
  <Application>Microsoft Office Word</Application>
  <DocSecurity>0</DocSecurity>
  <Lines>123</Lines>
  <Paragraphs>34</Paragraphs>
  <ScaleCrop>false</ScaleCrop>
  <Company/>
  <LinksUpToDate>false</LinksUpToDate>
  <CharactersWithSpaces>17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ER, MICHELLE (PGR)</dc:creator>
  <cp:keywords/>
  <dc:description/>
  <cp:lastModifiedBy>Sader, Michelle</cp:lastModifiedBy>
  <cp:revision>4</cp:revision>
  <dcterms:created xsi:type="dcterms:W3CDTF">2024-08-14T16:28:00Z</dcterms:created>
  <dcterms:modified xsi:type="dcterms:W3CDTF">2024-08-16T10:11:00Z</dcterms:modified>
</cp:coreProperties>
</file>